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4AA" w:rsidRDefault="0057487A" w:rsidP="0057487A">
      <w:pPr>
        <w:pStyle w:val="Default"/>
        <w:ind w:left="-144"/>
        <w:rPr>
          <w:rFonts w:asciiTheme="majorBidi" w:hAnsiTheme="majorBidi" w:cstheme="majorBidi"/>
          <w:b/>
          <w:bCs/>
          <w:shd w:val="clear" w:color="auto" w:fill="FFFFFF"/>
        </w:rPr>
      </w:pPr>
      <w:r w:rsidRPr="0057487A">
        <w:rPr>
          <w:rFonts w:asciiTheme="majorBidi" w:hAnsiTheme="majorBidi" w:cstheme="majorBidi"/>
          <w:b/>
          <w:bCs/>
          <w:shd w:val="clear" w:color="auto" w:fill="FFFFFF"/>
        </w:rPr>
        <w:t>Appendix A</w:t>
      </w:r>
      <w:r w:rsidR="00B83065">
        <w:rPr>
          <w:rFonts w:asciiTheme="majorBidi" w:hAnsiTheme="majorBidi" w:cstheme="majorBidi"/>
          <w:b/>
          <w:bCs/>
          <w:shd w:val="clear" w:color="auto" w:fill="FFFFFF"/>
        </w:rPr>
        <w:t>:</w:t>
      </w:r>
      <w:r w:rsidR="00B83065" w:rsidRPr="00B83065">
        <w:rPr>
          <w:rFonts w:asciiTheme="majorBidi" w:eastAsiaTheme="minorEastAsia" w:hAnsiTheme="majorBidi" w:cstheme="majorBidi"/>
          <w:lang w:bidi="fa-IR"/>
        </w:rPr>
        <w:t xml:space="preserve"> </w:t>
      </w:r>
      <w:r w:rsidR="00B83065" w:rsidRPr="000423AE">
        <w:rPr>
          <w:rFonts w:asciiTheme="majorBidi" w:eastAsiaTheme="minorEastAsia" w:hAnsiTheme="majorBidi" w:cstheme="majorBidi"/>
          <w:lang w:bidi="fa-IR"/>
        </w:rPr>
        <w:t xml:space="preserve">BI </w:t>
      </w:r>
      <w:r w:rsidR="00B83065">
        <w:rPr>
          <w:rFonts w:asciiTheme="majorBidi" w:eastAsiaTheme="minorEastAsia" w:hAnsiTheme="majorBidi" w:cstheme="majorBidi"/>
          <w:lang w:bidi="fa-IR"/>
        </w:rPr>
        <w:t>criti</w:t>
      </w:r>
      <w:bookmarkStart w:id="0" w:name="_GoBack"/>
      <w:bookmarkEnd w:id="0"/>
      <w:r w:rsidR="00B83065">
        <w:rPr>
          <w:rFonts w:asciiTheme="majorBidi" w:eastAsiaTheme="minorEastAsia" w:hAnsiTheme="majorBidi" w:cstheme="majorBidi"/>
          <w:lang w:bidi="fa-IR"/>
        </w:rPr>
        <w:t>cal</w:t>
      </w:r>
      <w:r w:rsidR="00B83065" w:rsidRPr="000423AE">
        <w:rPr>
          <w:rFonts w:asciiTheme="majorBidi" w:eastAsiaTheme="minorEastAsia" w:hAnsiTheme="majorBidi" w:cstheme="majorBidi"/>
          <w:lang w:bidi="fa-IR"/>
        </w:rPr>
        <w:t xml:space="preserve"> </w:t>
      </w:r>
      <w:r w:rsidR="00B83065">
        <w:rPr>
          <w:rFonts w:asciiTheme="majorBidi" w:eastAsiaTheme="minorEastAsia" w:hAnsiTheme="majorBidi" w:cstheme="majorBidi"/>
          <w:lang w:bidi="fa-IR"/>
        </w:rPr>
        <w:t>appraisal</w:t>
      </w:r>
      <w:r w:rsidR="00B83065" w:rsidRPr="000423AE">
        <w:rPr>
          <w:rFonts w:asciiTheme="majorBidi" w:eastAsiaTheme="minorEastAsia" w:hAnsiTheme="majorBidi" w:cstheme="majorBidi"/>
          <w:lang w:bidi="fa-IR"/>
        </w:rPr>
        <w:t xml:space="preserve"> </w:t>
      </w:r>
      <w:r w:rsidR="00B83065">
        <w:rPr>
          <w:rFonts w:asciiTheme="majorBidi" w:eastAsiaTheme="minorEastAsia" w:hAnsiTheme="majorBidi" w:cstheme="majorBidi"/>
          <w:lang w:bidi="fa-IR"/>
        </w:rPr>
        <w:t>checklist</w:t>
      </w:r>
      <w:r w:rsidR="00B83065" w:rsidRPr="000423AE">
        <w:rPr>
          <w:rFonts w:asciiTheme="majorBidi" w:eastAsiaTheme="minorEastAsia" w:hAnsiTheme="majorBidi" w:cstheme="majorBidi"/>
          <w:lang w:bidi="fa-IR"/>
        </w:rPr>
        <w:t xml:space="preserve"> </w:t>
      </w:r>
      <w:r w:rsidR="00B83065">
        <w:rPr>
          <w:rFonts w:asciiTheme="majorBidi" w:eastAsiaTheme="minorEastAsia" w:hAnsiTheme="majorBidi" w:cstheme="majorBidi"/>
          <w:lang w:bidi="fa-IR"/>
        </w:rPr>
        <w:t>for</w:t>
      </w:r>
      <w:r w:rsidR="00B83065" w:rsidRPr="000423AE">
        <w:rPr>
          <w:rFonts w:asciiTheme="majorBidi" w:eastAsiaTheme="minorEastAsia" w:hAnsiTheme="majorBidi" w:cstheme="majorBidi"/>
          <w:lang w:bidi="fa-IR"/>
        </w:rPr>
        <w:t xml:space="preserve"> </w:t>
      </w:r>
      <w:r w:rsidR="00B83065">
        <w:rPr>
          <w:rFonts w:asciiTheme="majorBidi" w:eastAsiaTheme="minorEastAsia" w:hAnsiTheme="majorBidi" w:cstheme="majorBidi"/>
          <w:lang w:bidi="fa-IR"/>
        </w:rPr>
        <w:t xml:space="preserve">cross-sectional, </w:t>
      </w:r>
      <w:r w:rsidR="00B83065" w:rsidRPr="000423AE">
        <w:rPr>
          <w:rFonts w:asciiTheme="majorBidi" w:eastAsiaTheme="minorEastAsia" w:hAnsiTheme="majorBidi" w:cstheme="majorBidi"/>
          <w:lang w:bidi="fa-IR"/>
        </w:rPr>
        <w:t>cohort and clinical trial</w:t>
      </w:r>
      <w:r w:rsidR="00B83065">
        <w:rPr>
          <w:rFonts w:asciiTheme="majorBidi" w:eastAsiaTheme="minorEastAsia" w:hAnsiTheme="majorBidi" w:cstheme="majorBidi"/>
          <w:lang w:bidi="fa-IR"/>
        </w:rPr>
        <w:t xml:space="preserve"> </w:t>
      </w:r>
      <w:r w:rsidR="00B83065" w:rsidRPr="00424DD9">
        <w:rPr>
          <w:rFonts w:asciiTheme="majorBidi" w:eastAsiaTheme="minorEastAsia" w:hAnsiTheme="majorBidi" w:cstheme="majorBidi"/>
          <w:lang w:bidi="fa-IR"/>
        </w:rPr>
        <w:t>studies</w:t>
      </w:r>
    </w:p>
    <w:p w:rsidR="0057487A" w:rsidRPr="0057487A" w:rsidRDefault="0057487A" w:rsidP="0057487A">
      <w:pPr>
        <w:pStyle w:val="Default"/>
        <w:ind w:left="-144"/>
        <w:rPr>
          <w:rFonts w:asciiTheme="majorBidi" w:hAnsiTheme="majorBidi" w:cstheme="majorBidi"/>
          <w:b/>
          <w:bCs/>
        </w:rPr>
      </w:pPr>
    </w:p>
    <w:p w:rsidR="00AD7298" w:rsidRPr="00283258" w:rsidRDefault="00AD7298" w:rsidP="00AD7298">
      <w:pPr>
        <w:pStyle w:val="Default"/>
        <w:rPr>
          <w:rFonts w:asciiTheme="majorBidi" w:hAnsiTheme="majorBidi" w:cstheme="majorBidi"/>
        </w:rPr>
      </w:pPr>
    </w:p>
    <w:p w:rsidR="00AD7298" w:rsidRPr="0057487A" w:rsidRDefault="008642CD" w:rsidP="00DA0E67">
      <w:pPr>
        <w:pStyle w:val="Default"/>
        <w:ind w:left="-144"/>
        <w:rPr>
          <w:rFonts w:ascii="Times New Roman" w:hAnsi="Times New Roman" w:cs="Times New Roman"/>
          <w:sz w:val="22"/>
          <w:szCs w:val="22"/>
        </w:rPr>
      </w:pPr>
      <w:r w:rsidRPr="0057487A">
        <w:rPr>
          <w:rFonts w:asciiTheme="majorBidi" w:hAnsiTheme="majorBidi" w:cstheme="majorBidi"/>
          <w:b/>
          <w:bCs/>
          <w:color w:val="000000" w:themeColor="text1"/>
          <w:szCs w:val="28"/>
          <w:shd w:val="clear" w:color="auto" w:fill="FFFFFF"/>
        </w:rPr>
        <w:t xml:space="preserve">1- </w:t>
      </w:r>
      <w:r w:rsidR="00FD34AA" w:rsidRPr="0057487A">
        <w:rPr>
          <w:rFonts w:asciiTheme="majorBidi" w:hAnsiTheme="majorBidi" w:cstheme="majorBidi"/>
          <w:b/>
          <w:bCs/>
          <w:color w:val="000000" w:themeColor="text1"/>
          <w:szCs w:val="28"/>
          <w:shd w:val="clear" w:color="auto" w:fill="FFFFFF"/>
        </w:rPr>
        <w:t>Author:</w:t>
      </w:r>
      <w:r w:rsidR="00D47417" w:rsidRPr="0057487A">
        <w:rPr>
          <w:sz w:val="22"/>
          <w:szCs w:val="22"/>
        </w:rPr>
        <w:t xml:space="preserve"> </w:t>
      </w:r>
      <w:proofErr w:type="spellStart"/>
      <w:r w:rsidRPr="0057487A">
        <w:rPr>
          <w:rFonts w:ascii="Times New Roman" w:hAnsi="Times New Roman" w:cs="Times New Roman"/>
        </w:rPr>
        <w:t>Gok</w:t>
      </w:r>
      <w:proofErr w:type="spellEnd"/>
      <w:r w:rsidRPr="0057487A">
        <w:rPr>
          <w:rFonts w:ascii="Times New Roman" w:hAnsi="Times New Roman" w:cs="Times New Roman"/>
        </w:rPr>
        <w:t>, U (2004)</w:t>
      </w:r>
    </w:p>
    <w:p w:rsidR="00AD7298" w:rsidRPr="00283258" w:rsidRDefault="00AD7298" w:rsidP="00AD7298">
      <w:pPr>
        <w:pStyle w:val="Default"/>
        <w:rPr>
          <w:rFonts w:asciiTheme="majorBidi" w:hAnsiTheme="majorBidi" w:cstheme="majorBidi"/>
        </w:rPr>
      </w:pPr>
    </w:p>
    <w:tbl>
      <w:tblPr>
        <w:tblW w:w="0" w:type="auto"/>
        <w:tblInd w:w="-1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05"/>
        <w:gridCol w:w="1795"/>
        <w:gridCol w:w="1620"/>
        <w:gridCol w:w="1710"/>
        <w:gridCol w:w="1810"/>
      </w:tblGrid>
      <w:tr w:rsidR="00AD7298" w:rsidRPr="00283258" w:rsidTr="00AD7298">
        <w:trPr>
          <w:trHeight w:val="265"/>
        </w:trPr>
        <w:tc>
          <w:tcPr>
            <w:tcW w:w="3600" w:type="dxa"/>
            <w:gridSpan w:val="2"/>
          </w:tcPr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                                      </w:t>
            </w:r>
            <w:r w:rsidR="00D47417">
              <w:rPr>
                <w:rFonts w:asciiTheme="majorBidi" w:hAnsiTheme="majorBidi" w:cstheme="majorBidi"/>
              </w:rPr>
              <w:t xml:space="preserve">  </w:t>
            </w:r>
            <w:r w:rsidRPr="00283258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620" w:type="dxa"/>
          </w:tcPr>
          <w:p w:rsidR="00AD7298" w:rsidRPr="00283258" w:rsidRDefault="00D47417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</w:t>
            </w:r>
            <w:r w:rsidR="00AD7298" w:rsidRPr="00283258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710" w:type="dxa"/>
          </w:tcPr>
          <w:p w:rsidR="00AD7298" w:rsidRPr="00283258" w:rsidRDefault="00D47417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="00AD7298" w:rsidRPr="00283258">
              <w:rPr>
                <w:rFonts w:asciiTheme="majorBidi" w:hAnsiTheme="majorBidi" w:cstheme="majorBidi"/>
              </w:rPr>
              <w:t xml:space="preserve">Unclear </w:t>
            </w:r>
          </w:p>
        </w:tc>
        <w:tc>
          <w:tcPr>
            <w:tcW w:w="1810" w:type="dxa"/>
          </w:tcPr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Not applicable </w:t>
            </w:r>
          </w:p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</w:p>
        </w:tc>
      </w:tr>
      <w:tr w:rsidR="00AD7298" w:rsidRPr="00283258" w:rsidTr="00AD7298">
        <w:trPr>
          <w:trHeight w:val="279"/>
        </w:trPr>
        <w:tc>
          <w:tcPr>
            <w:tcW w:w="1805" w:type="dxa"/>
          </w:tcPr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5B0289" w:rsidRDefault="005B0289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AD7298" w:rsidRPr="00283258" w:rsidRDefault="00AD7298" w:rsidP="00392AA3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1. </w:t>
            </w:r>
            <w:r w:rsidR="00392AA3"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the criteria for inclusion in the sample clearly defined? </w:t>
            </w:r>
          </w:p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5B0289" w:rsidRDefault="005B0289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5B0289" w:rsidRPr="00283258" w:rsidRDefault="005B0289" w:rsidP="008169A7">
            <w:pPr>
              <w:pStyle w:val="Default"/>
              <w:numPr>
                <w:ilvl w:val="0"/>
                <w:numId w:val="2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5B0289" w:rsidRDefault="005B0289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5B0289" w:rsidRDefault="005B0289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5B0289" w:rsidRDefault="005B0289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AD7298" w:rsidRPr="00283258" w:rsidTr="00AD7298">
        <w:trPr>
          <w:trHeight w:val="279"/>
        </w:trPr>
        <w:tc>
          <w:tcPr>
            <w:tcW w:w="1805" w:type="dxa"/>
          </w:tcPr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E54301" w:rsidRDefault="00E54301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AD7298" w:rsidRPr="00283258" w:rsidRDefault="00AD7298" w:rsidP="00392AA3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2. </w:t>
            </w:r>
            <w:r w:rsidR="00392AA3"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the study subjects and the setting described in detail? </w:t>
            </w:r>
          </w:p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8169A7">
            <w:pPr>
              <w:pStyle w:val="Default"/>
              <w:numPr>
                <w:ilvl w:val="0"/>
                <w:numId w:val="3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AD7298" w:rsidRPr="00283258" w:rsidTr="00AD7298">
        <w:trPr>
          <w:trHeight w:val="279"/>
        </w:trPr>
        <w:tc>
          <w:tcPr>
            <w:tcW w:w="1805" w:type="dxa"/>
          </w:tcPr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E54301" w:rsidRDefault="00E54301">
            <w:pPr>
              <w:pStyle w:val="Default"/>
              <w:rPr>
                <w:rFonts w:asciiTheme="majorBidi" w:hAnsiTheme="majorBidi" w:cstheme="majorBidi"/>
              </w:rPr>
            </w:pPr>
          </w:p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3. Was the exposure measured in a valid and reliable way? </w:t>
            </w:r>
          </w:p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62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8169A7">
            <w:pPr>
              <w:pStyle w:val="Default"/>
              <w:numPr>
                <w:ilvl w:val="0"/>
                <w:numId w:val="4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D7298" w:rsidRPr="00283258" w:rsidTr="00AD7298">
        <w:trPr>
          <w:trHeight w:val="279"/>
        </w:trPr>
        <w:tc>
          <w:tcPr>
            <w:tcW w:w="1805" w:type="dxa"/>
          </w:tcPr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E54301" w:rsidRDefault="00E54301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8169A7" w:rsidRDefault="00AD7298" w:rsidP="00392AA3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4. </w:t>
            </w:r>
            <w:r w:rsidR="00392AA3"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>ere objective, standard criteria used for measurement of the condition?</w:t>
            </w:r>
          </w:p>
          <w:p w:rsidR="008169A7" w:rsidRDefault="008169A7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8169A7" w:rsidRDefault="008169A7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8169A7" w:rsidRDefault="008169A7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8169A7" w:rsidRDefault="008169A7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AD7298" w:rsidRPr="00283258" w:rsidRDefault="00AD7298" w:rsidP="00392AA3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 </w:t>
            </w:r>
          </w:p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8169A7">
            <w:pPr>
              <w:pStyle w:val="Default"/>
              <w:numPr>
                <w:ilvl w:val="0"/>
                <w:numId w:val="5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AD7298" w:rsidRPr="00283258" w:rsidTr="00AD7298">
        <w:trPr>
          <w:trHeight w:val="279"/>
        </w:trPr>
        <w:tc>
          <w:tcPr>
            <w:tcW w:w="1805" w:type="dxa"/>
          </w:tcPr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E54301" w:rsidRDefault="00E54301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E54301" w:rsidRDefault="00E54301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E54301" w:rsidRDefault="00E54301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E54301" w:rsidRDefault="00E54301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AD7298" w:rsidRDefault="00AD7298" w:rsidP="00392AA3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5. </w:t>
            </w:r>
            <w:proofErr w:type="spellStart"/>
            <w:r w:rsidR="00392AA3"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>ere</w:t>
            </w:r>
            <w:proofErr w:type="spellEnd"/>
            <w:r w:rsidRPr="00283258">
              <w:rPr>
                <w:rFonts w:asciiTheme="majorBidi" w:hAnsiTheme="majorBidi" w:cstheme="majorBidi"/>
              </w:rPr>
              <w:t xml:space="preserve"> confounding factors identified? </w:t>
            </w:r>
          </w:p>
          <w:p w:rsidR="00392AA3" w:rsidRDefault="00392AA3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392AA3" w:rsidRDefault="00392AA3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392AA3" w:rsidRDefault="00392AA3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392AA3" w:rsidRPr="00283258" w:rsidRDefault="00392AA3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62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8169A7">
            <w:pPr>
              <w:pStyle w:val="Default"/>
              <w:numPr>
                <w:ilvl w:val="0"/>
                <w:numId w:val="7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AD7298" w:rsidRPr="00283258" w:rsidTr="00AD7298">
        <w:trPr>
          <w:trHeight w:val="279"/>
        </w:trPr>
        <w:tc>
          <w:tcPr>
            <w:tcW w:w="1805" w:type="dxa"/>
          </w:tcPr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E54301" w:rsidRDefault="00E54301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AD7298" w:rsidRPr="00283258" w:rsidRDefault="00AD7298" w:rsidP="00392AA3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6. </w:t>
            </w:r>
            <w:r w:rsidR="00392AA3"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strategies to deal with confounding factors stated? </w:t>
            </w:r>
          </w:p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62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8169A7">
            <w:pPr>
              <w:pStyle w:val="Default"/>
              <w:numPr>
                <w:ilvl w:val="0"/>
                <w:numId w:val="6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AD7298" w:rsidRPr="00283258" w:rsidTr="00AD7298">
        <w:trPr>
          <w:trHeight w:val="279"/>
        </w:trPr>
        <w:tc>
          <w:tcPr>
            <w:tcW w:w="1805" w:type="dxa"/>
          </w:tcPr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E54301" w:rsidRDefault="00E54301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AD7298" w:rsidRPr="00283258" w:rsidRDefault="00AD7298" w:rsidP="00392AA3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7. </w:t>
            </w:r>
            <w:r w:rsidR="00392AA3"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the outcomes measured in a valid and reliable way? </w:t>
            </w:r>
          </w:p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8169A7">
            <w:pPr>
              <w:pStyle w:val="Default"/>
              <w:numPr>
                <w:ilvl w:val="0"/>
                <w:numId w:val="8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AD7298" w:rsidRPr="00283258" w:rsidTr="00AD7298">
        <w:trPr>
          <w:trHeight w:val="279"/>
        </w:trPr>
        <w:tc>
          <w:tcPr>
            <w:tcW w:w="1805" w:type="dxa"/>
          </w:tcPr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E54301" w:rsidRDefault="00E54301" w:rsidP="00392AA3">
            <w:pPr>
              <w:pStyle w:val="Default"/>
              <w:rPr>
                <w:rFonts w:asciiTheme="majorBidi" w:hAnsiTheme="majorBidi" w:cstheme="majorBidi"/>
              </w:rPr>
            </w:pPr>
          </w:p>
          <w:p w:rsidR="00AD7298" w:rsidRPr="00283258" w:rsidRDefault="00AD7298" w:rsidP="00392AA3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8. </w:t>
            </w:r>
            <w:r w:rsidR="00392AA3"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as appropriate statistical analysis used? </w:t>
            </w:r>
          </w:p>
          <w:p w:rsidR="00AD7298" w:rsidRPr="00283258" w:rsidRDefault="00AD7298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8169A7">
            <w:pPr>
              <w:pStyle w:val="Default"/>
              <w:numPr>
                <w:ilvl w:val="0"/>
                <w:numId w:val="8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E54301" w:rsidRDefault="00E54301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AD7298" w:rsidRPr="00283258" w:rsidRDefault="00AD7298" w:rsidP="00D47417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</w:tbl>
    <w:p w:rsidR="003D2F7E" w:rsidRPr="00283258" w:rsidRDefault="003D2F7E">
      <w:pPr>
        <w:rPr>
          <w:rFonts w:asciiTheme="majorBidi" w:hAnsiTheme="majorBidi" w:cstheme="majorBidi"/>
          <w:szCs w:val="24"/>
        </w:rPr>
      </w:pPr>
    </w:p>
    <w:p w:rsidR="00392AA3" w:rsidRDefault="00392AA3" w:rsidP="00AD7298">
      <w:pPr>
        <w:pStyle w:val="Default"/>
        <w:rPr>
          <w:rFonts w:asciiTheme="majorBidi" w:hAnsiTheme="majorBidi" w:cstheme="majorBidi"/>
        </w:rPr>
      </w:pPr>
    </w:p>
    <w:p w:rsidR="007C521F" w:rsidRDefault="00AD7298" w:rsidP="00AD7298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7C521F" w:rsidRDefault="007C521F" w:rsidP="00AD7298">
      <w:pPr>
        <w:pStyle w:val="Default"/>
        <w:rPr>
          <w:rFonts w:asciiTheme="majorBidi" w:hAnsiTheme="majorBidi" w:cstheme="majorBidi"/>
        </w:rPr>
      </w:pPr>
    </w:p>
    <w:p w:rsidR="00AD7298" w:rsidRDefault="004F234F" w:rsidP="007C521F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1417A6" wp14:editId="4ADC0136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5439E2B" id="Rounded Rectangle 1" o:spid="_x0000_s1026" style="position:absolute;margin-left:38.25pt;margin-top:4.9pt;width:9pt;height:5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" fillcolor="black [3200]" strokecolor="black [1600]" strokeweight="1pt">
                <v:stroke joinstyle="miter"/>
              </v:roundrect>
            </w:pict>
          </mc:Fallback>
        </mc:AlternateContent>
      </w:r>
      <w:r w:rsidR="007C521F"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9E9684" wp14:editId="400121E4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AAD4EC9" id="Rounded Rectangle 2" o:spid="_x0000_s1026" style="position:absolute;margin-left:95.95pt;margin-top:4.85pt;width:9.75pt;height: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" fillcolor="white [3201]" strokecolor="black [3200]" strokeweight="1pt">
                <v:stroke joinstyle="miter"/>
              </v:roundrect>
            </w:pict>
          </mc:Fallback>
        </mc:AlternateContent>
      </w:r>
      <w:r w:rsidR="007C521F"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7DFCCD" wp14:editId="2A57F733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45F476" id="Rounded Rectangle 3" o:spid="_x0000_s1026" style="position:absolute;margin-left:195.75pt;margin-top:5.2pt;width:9.75pt;height: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" fillcolor="white [3201]" strokecolor="black [3200]" strokeweight="1pt">
                <v:stroke joinstyle="miter"/>
              </v:roundrect>
            </w:pict>
          </mc:Fallback>
        </mc:AlternateContent>
      </w:r>
      <w:r w:rsidR="00AD7298" w:rsidRPr="007C521F">
        <w:rPr>
          <w:rFonts w:asciiTheme="majorBidi" w:hAnsiTheme="majorBidi" w:cstheme="majorBidi"/>
          <w:color w:val="auto"/>
        </w:rPr>
        <w:t>Include</w:t>
      </w:r>
      <w:r w:rsidR="00AD7298" w:rsidRPr="00283258">
        <w:rPr>
          <w:rFonts w:asciiTheme="majorBidi" w:hAnsiTheme="majorBidi" w:cstheme="majorBidi"/>
        </w:rPr>
        <w:t xml:space="preserve">  </w:t>
      </w:r>
      <w:r w:rsidR="00E54301">
        <w:rPr>
          <w:rFonts w:asciiTheme="majorBidi" w:hAnsiTheme="majorBidi" w:cstheme="majorBidi"/>
        </w:rPr>
        <w:t xml:space="preserve">  </w:t>
      </w:r>
      <w:r w:rsidR="007C521F">
        <w:rPr>
          <w:rFonts w:asciiTheme="majorBidi" w:hAnsiTheme="majorBidi" w:cstheme="majorBidi"/>
        </w:rPr>
        <w:t xml:space="preserve">  </w:t>
      </w:r>
      <w:r w:rsidR="00AD7298" w:rsidRPr="00283258">
        <w:rPr>
          <w:rFonts w:asciiTheme="majorBidi" w:hAnsiTheme="majorBidi" w:cstheme="majorBidi"/>
        </w:rPr>
        <w:t xml:space="preserve">Exclude  </w:t>
      </w:r>
      <w:r w:rsidR="00E54301">
        <w:rPr>
          <w:rFonts w:asciiTheme="majorBidi" w:hAnsiTheme="majorBidi" w:cstheme="majorBidi"/>
        </w:rPr>
        <w:t xml:space="preserve">  </w:t>
      </w:r>
      <w:r w:rsidR="007C521F">
        <w:rPr>
          <w:rFonts w:asciiTheme="majorBidi" w:hAnsiTheme="majorBidi" w:cstheme="majorBidi"/>
        </w:rPr>
        <w:t xml:space="preserve">  </w:t>
      </w:r>
      <w:r w:rsidR="00AD7298" w:rsidRPr="00283258">
        <w:rPr>
          <w:rFonts w:asciiTheme="majorBidi" w:hAnsiTheme="majorBidi" w:cstheme="majorBidi"/>
        </w:rPr>
        <w:t xml:space="preserve">Seek further info </w:t>
      </w:r>
    </w:p>
    <w:p w:rsidR="00392AA3" w:rsidRPr="00283258" w:rsidRDefault="00392AA3" w:rsidP="00AD7298">
      <w:pPr>
        <w:pStyle w:val="Default"/>
        <w:rPr>
          <w:rFonts w:asciiTheme="majorBidi" w:hAnsiTheme="majorBidi" w:cstheme="majorBidi"/>
        </w:rPr>
      </w:pPr>
    </w:p>
    <w:p w:rsidR="00392AA3" w:rsidRDefault="00AD7298" w:rsidP="00392AA3">
      <w:pPr>
        <w:pStyle w:val="Default"/>
        <w:pBdr>
          <w:bottom w:val="single" w:sz="12" w:space="1" w:color="auto"/>
        </w:pBdr>
        <w:rPr>
          <w:rFonts w:asciiTheme="majorBidi" w:hAnsiTheme="majorBidi" w:cstheme="majorBidi"/>
        </w:rPr>
      </w:pP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283258" w:rsidRPr="00283258" w:rsidRDefault="00283258" w:rsidP="00AD7298">
      <w:pPr>
        <w:pStyle w:val="Default"/>
        <w:pBdr>
          <w:bottom w:val="single" w:sz="12" w:space="1" w:color="auto"/>
        </w:pBdr>
        <w:rPr>
          <w:rFonts w:asciiTheme="majorBidi" w:hAnsiTheme="majorBidi" w:cstheme="majorBidi"/>
        </w:rPr>
      </w:pPr>
    </w:p>
    <w:p w:rsidR="008642CD" w:rsidRPr="008642CD" w:rsidRDefault="008642CD" w:rsidP="008642CD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Cs w:val="24"/>
        </w:rPr>
      </w:pPr>
    </w:p>
    <w:p w:rsidR="008642CD" w:rsidRPr="0057487A" w:rsidRDefault="00DA0E67" w:rsidP="00DA0E67">
      <w:pPr>
        <w:pStyle w:val="Default"/>
        <w:ind w:left="-288"/>
        <w:jc w:val="both"/>
        <w:rPr>
          <w:rFonts w:ascii="Times New Roman" w:hAnsi="Times New Roman" w:cs="Times New Roman"/>
        </w:rPr>
      </w:pPr>
      <w:r w:rsidRPr="0057487A">
        <w:rPr>
          <w:rFonts w:ascii="Times New Roman" w:hAnsi="Times New Roman" w:cs="Times New Roman"/>
          <w:b/>
          <w:bCs/>
        </w:rPr>
        <w:lastRenderedPageBreak/>
        <w:t xml:space="preserve"> </w:t>
      </w:r>
      <w:r w:rsidR="008642CD" w:rsidRPr="0057487A">
        <w:rPr>
          <w:rFonts w:ascii="Times New Roman" w:hAnsi="Times New Roman" w:cs="Times New Roman"/>
          <w:b/>
          <w:bCs/>
        </w:rPr>
        <w:t xml:space="preserve"> 2-</w:t>
      </w:r>
      <w:r w:rsidR="008642CD" w:rsidRPr="0057487A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Author:</w:t>
      </w:r>
      <w:r w:rsidR="008642CD" w:rsidRPr="0057487A">
        <w:t xml:space="preserve"> </w:t>
      </w:r>
      <w:proofErr w:type="spellStart"/>
      <w:r w:rsidR="008642CD" w:rsidRPr="0057487A">
        <w:rPr>
          <w:rFonts w:ascii="Times New Roman" w:hAnsi="Times New Roman" w:cs="Times New Roman"/>
        </w:rPr>
        <w:t>Rabinowitz</w:t>
      </w:r>
      <w:proofErr w:type="spellEnd"/>
      <w:r w:rsidR="008642CD" w:rsidRPr="0057487A">
        <w:rPr>
          <w:rFonts w:ascii="Times New Roman" w:hAnsi="Times New Roman" w:cs="Times New Roman"/>
        </w:rPr>
        <w:t>, P. M (2002)</w:t>
      </w:r>
    </w:p>
    <w:p w:rsidR="008642CD" w:rsidRPr="00283258" w:rsidRDefault="008642CD" w:rsidP="008642CD">
      <w:pPr>
        <w:pStyle w:val="Default"/>
        <w:rPr>
          <w:rFonts w:asciiTheme="majorBidi" w:hAnsiTheme="majorBidi" w:cstheme="majorBidi"/>
        </w:rPr>
      </w:pPr>
    </w:p>
    <w:tbl>
      <w:tblPr>
        <w:tblW w:w="0" w:type="auto"/>
        <w:tblInd w:w="-1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05"/>
        <w:gridCol w:w="1795"/>
        <w:gridCol w:w="1620"/>
        <w:gridCol w:w="1710"/>
        <w:gridCol w:w="1810"/>
      </w:tblGrid>
      <w:tr w:rsidR="008642CD" w:rsidRPr="00283258" w:rsidTr="00FA6B21">
        <w:trPr>
          <w:trHeight w:val="265"/>
        </w:trPr>
        <w:tc>
          <w:tcPr>
            <w:tcW w:w="3600" w:type="dxa"/>
            <w:gridSpan w:val="2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                                      </w:t>
            </w:r>
            <w:r>
              <w:rPr>
                <w:rFonts w:asciiTheme="majorBidi" w:hAnsiTheme="majorBidi" w:cstheme="majorBidi"/>
              </w:rPr>
              <w:t xml:space="preserve">  </w:t>
            </w:r>
            <w:r w:rsidRPr="00283258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620" w:type="dxa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</w:t>
            </w:r>
            <w:r w:rsidRPr="00283258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710" w:type="dxa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83258">
              <w:rPr>
                <w:rFonts w:asciiTheme="majorBidi" w:hAnsiTheme="majorBidi" w:cstheme="majorBidi"/>
              </w:rPr>
              <w:t xml:space="preserve">Unclear </w:t>
            </w:r>
          </w:p>
        </w:tc>
        <w:tc>
          <w:tcPr>
            <w:tcW w:w="1810" w:type="dxa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Not applicable </w:t>
            </w: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</w:tr>
      <w:tr w:rsidR="008642CD" w:rsidRPr="00283258" w:rsidTr="00FA6B21">
        <w:trPr>
          <w:trHeight w:val="279"/>
        </w:trPr>
        <w:tc>
          <w:tcPr>
            <w:tcW w:w="1805" w:type="dxa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1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the criteria for inclusion in the sample clearly defined? </w:t>
            </w: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3D445C" w:rsidP="003D445C">
            <w:pPr>
              <w:pStyle w:val="Default"/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62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3D445C">
            <w:pPr>
              <w:pStyle w:val="Default"/>
              <w:numPr>
                <w:ilvl w:val="0"/>
                <w:numId w:val="11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8642CD" w:rsidRPr="00283258" w:rsidTr="00FA6B21">
        <w:trPr>
          <w:trHeight w:val="279"/>
        </w:trPr>
        <w:tc>
          <w:tcPr>
            <w:tcW w:w="1805" w:type="dxa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2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the study subjects and the setting described in detail? </w:t>
            </w: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numPr>
                <w:ilvl w:val="0"/>
                <w:numId w:val="3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8642CD" w:rsidRPr="00283258" w:rsidTr="00FA6B21">
        <w:trPr>
          <w:trHeight w:val="279"/>
        </w:trPr>
        <w:tc>
          <w:tcPr>
            <w:tcW w:w="1805" w:type="dxa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3. Was the exposure measured in a valid and reliable way? </w:t>
            </w: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2E3878">
            <w:pPr>
              <w:pStyle w:val="Default"/>
              <w:numPr>
                <w:ilvl w:val="0"/>
                <w:numId w:val="13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2E3878" w:rsidP="002E3878">
            <w:pPr>
              <w:pStyle w:val="Default"/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3D445C" w:rsidP="003D445C">
            <w:pPr>
              <w:pStyle w:val="Default"/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  <w:r>
              <w:rPr>
                <w:rFonts w:asciiTheme="majorBidi" w:hAnsiTheme="majorBidi" w:cstheme="majorBidi"/>
              </w:rPr>
              <w:t xml:space="preserve">  </w:t>
            </w:r>
          </w:p>
        </w:tc>
      </w:tr>
      <w:tr w:rsidR="008642CD" w:rsidRPr="00283258" w:rsidTr="00FA6B21">
        <w:trPr>
          <w:trHeight w:val="279"/>
        </w:trPr>
        <w:tc>
          <w:tcPr>
            <w:tcW w:w="1805" w:type="dxa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4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>ere objective, standard criteria used for measurement of the condition?</w:t>
            </w: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75376" w:rsidRDefault="00875376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75376" w:rsidRDefault="00875376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 </w:t>
            </w: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numPr>
                <w:ilvl w:val="0"/>
                <w:numId w:val="5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8642CD" w:rsidRPr="00283258" w:rsidTr="00FA6B21">
        <w:trPr>
          <w:trHeight w:val="279"/>
        </w:trPr>
        <w:tc>
          <w:tcPr>
            <w:tcW w:w="1805" w:type="dxa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1A2E2F" w:rsidRDefault="001A2E2F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1A2E2F" w:rsidRDefault="001A2E2F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5. </w:t>
            </w:r>
            <w:proofErr w:type="spellStart"/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>ere</w:t>
            </w:r>
            <w:proofErr w:type="spellEnd"/>
            <w:r w:rsidRPr="00283258">
              <w:rPr>
                <w:rFonts w:asciiTheme="majorBidi" w:hAnsiTheme="majorBidi" w:cstheme="majorBidi"/>
              </w:rPr>
              <w:t xml:space="preserve"> confounding factors identified? </w:t>
            </w: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1A2E2F">
            <w:pPr>
              <w:pStyle w:val="Default"/>
              <w:numPr>
                <w:ilvl w:val="0"/>
                <w:numId w:val="9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1A2E2F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1A2E2F" w:rsidP="001A2E2F">
            <w:pPr>
              <w:pStyle w:val="Default"/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  <w:r>
              <w:rPr>
                <w:rFonts w:asciiTheme="majorBidi" w:hAnsiTheme="majorBidi" w:cstheme="majorBidi"/>
              </w:rPr>
              <w:t xml:space="preserve">      </w:t>
            </w:r>
          </w:p>
        </w:tc>
        <w:tc>
          <w:tcPr>
            <w:tcW w:w="18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8642CD" w:rsidRPr="00283258" w:rsidTr="00FA6B21">
        <w:trPr>
          <w:trHeight w:val="279"/>
        </w:trPr>
        <w:tc>
          <w:tcPr>
            <w:tcW w:w="1805" w:type="dxa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6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strategies to deal with confounding factors stated? </w:t>
            </w: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1A2E2F">
            <w:pPr>
              <w:pStyle w:val="Default"/>
              <w:numPr>
                <w:ilvl w:val="0"/>
                <w:numId w:val="10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1A2E2F" w:rsidP="001A2E2F">
            <w:pPr>
              <w:pStyle w:val="Default"/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8642CD" w:rsidRPr="00283258" w:rsidTr="00FA6B21">
        <w:trPr>
          <w:trHeight w:val="279"/>
        </w:trPr>
        <w:tc>
          <w:tcPr>
            <w:tcW w:w="1805" w:type="dxa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7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the outcomes measured in a valid and reliable way? </w:t>
            </w: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numPr>
                <w:ilvl w:val="0"/>
                <w:numId w:val="8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8642CD" w:rsidRPr="00283258" w:rsidTr="00FA6B21">
        <w:trPr>
          <w:trHeight w:val="279"/>
        </w:trPr>
        <w:tc>
          <w:tcPr>
            <w:tcW w:w="1805" w:type="dxa"/>
          </w:tcPr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8642CD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8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as appropriate statistical analysis used? </w:t>
            </w:r>
          </w:p>
          <w:p w:rsidR="008642CD" w:rsidRPr="00283258" w:rsidRDefault="008642CD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numPr>
                <w:ilvl w:val="0"/>
                <w:numId w:val="8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8642CD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8642CD" w:rsidRPr="00283258" w:rsidRDefault="008642CD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</w:tbl>
    <w:p w:rsidR="008642CD" w:rsidRPr="00283258" w:rsidRDefault="008642CD" w:rsidP="008642CD">
      <w:pPr>
        <w:rPr>
          <w:rFonts w:asciiTheme="majorBidi" w:hAnsiTheme="majorBidi" w:cstheme="majorBidi"/>
          <w:szCs w:val="24"/>
        </w:rPr>
      </w:pPr>
    </w:p>
    <w:p w:rsidR="008642CD" w:rsidRDefault="008642CD" w:rsidP="008642CD">
      <w:pPr>
        <w:pStyle w:val="Default"/>
        <w:rPr>
          <w:rFonts w:asciiTheme="majorBidi" w:hAnsiTheme="majorBidi" w:cstheme="majorBidi"/>
        </w:rPr>
      </w:pPr>
    </w:p>
    <w:p w:rsidR="008642CD" w:rsidRDefault="008642CD" w:rsidP="008642CD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8642CD" w:rsidRDefault="008642CD" w:rsidP="008642CD">
      <w:pPr>
        <w:pStyle w:val="Default"/>
        <w:rPr>
          <w:rFonts w:asciiTheme="majorBidi" w:hAnsiTheme="majorBidi" w:cstheme="majorBidi"/>
        </w:rPr>
      </w:pPr>
    </w:p>
    <w:p w:rsidR="008642CD" w:rsidRDefault="008642CD" w:rsidP="008642CD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0CC01D" wp14:editId="3F3319B6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81FEFF5" id="Rounded Rectangle 4" o:spid="_x0000_s1026" style="position:absolute;margin-left:38.25pt;margin-top:4.9pt;width:9pt;height:5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" fillcolor="black [3200]" strokecolor="black [16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6E3AA7" wp14:editId="6DCCE2D8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16B5E6" id="Rounded Rectangle 5" o:spid="_x0000_s1026" style="position:absolute;margin-left:95.95pt;margin-top:4.85pt;width:9.75pt;height:5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" fillcolor="white [3201]" strokecolor="black [32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2771ED" wp14:editId="4C4A7BDF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E09E72" id="Rounded Rectangle 6" o:spid="_x0000_s1026" style="position:absolute;margin-left:195.75pt;margin-top:5.2pt;width:9.75pt;height:5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" fillcolor="white [3201]" strokecolor="black [3200]" strokeweight="1pt">
                <v:stroke joinstyle="miter"/>
              </v:roundrect>
            </w:pict>
          </mc:Fallback>
        </mc:AlternateContent>
      </w:r>
      <w:r w:rsidRPr="007C521F">
        <w:rPr>
          <w:rFonts w:asciiTheme="majorBidi" w:hAnsiTheme="majorBidi" w:cstheme="majorBidi"/>
          <w:color w:val="auto"/>
        </w:rPr>
        <w:t>Include</w:t>
      </w:r>
      <w:r w:rsidRPr="0028325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Exclude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Seek further info </w:t>
      </w:r>
    </w:p>
    <w:p w:rsidR="008642CD" w:rsidRPr="00283258" w:rsidRDefault="008642CD" w:rsidP="008642CD">
      <w:pPr>
        <w:pStyle w:val="Default"/>
        <w:rPr>
          <w:rFonts w:asciiTheme="majorBidi" w:hAnsiTheme="majorBidi" w:cstheme="majorBidi"/>
        </w:rPr>
      </w:pPr>
    </w:p>
    <w:p w:rsidR="00DA0E67" w:rsidRDefault="00DA0E67" w:rsidP="008642CD">
      <w:pPr>
        <w:pStyle w:val="Default"/>
        <w:pBdr>
          <w:bottom w:val="single" w:sz="12" w:space="1" w:color="auto"/>
        </w:pBdr>
        <w:rPr>
          <w:rFonts w:asciiTheme="majorBidi" w:hAnsiTheme="majorBidi" w:cstheme="majorBidi"/>
        </w:rPr>
      </w:pPr>
    </w:p>
    <w:p w:rsidR="008642CD" w:rsidRDefault="008642CD" w:rsidP="008642CD">
      <w:pPr>
        <w:pStyle w:val="Default"/>
        <w:pBdr>
          <w:bottom w:val="single" w:sz="12" w:space="1" w:color="auto"/>
        </w:pBdr>
        <w:rPr>
          <w:rFonts w:asciiTheme="majorBidi" w:hAnsiTheme="majorBidi" w:cstheme="majorBidi"/>
        </w:rPr>
      </w:pP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57487A" w:rsidRDefault="0057487A" w:rsidP="00DA0E67">
      <w:pPr>
        <w:pStyle w:val="Default"/>
        <w:ind w:left="-144"/>
        <w:rPr>
          <w:rFonts w:ascii="Times New Roman" w:hAnsi="Times New Roman" w:cs="Times New Roman"/>
          <w:b/>
          <w:bCs/>
        </w:rPr>
      </w:pPr>
    </w:p>
    <w:p w:rsidR="00B919D5" w:rsidRPr="0057487A" w:rsidRDefault="00B919D5" w:rsidP="00DA0E67">
      <w:pPr>
        <w:pStyle w:val="Default"/>
        <w:ind w:left="-144"/>
        <w:rPr>
          <w:rFonts w:ascii="Times New Roman" w:hAnsi="Times New Roman" w:cs="Times New Roman"/>
        </w:rPr>
      </w:pPr>
      <w:r w:rsidRPr="0057487A">
        <w:rPr>
          <w:rFonts w:ascii="Times New Roman" w:hAnsi="Times New Roman" w:cs="Times New Roman"/>
          <w:b/>
          <w:bCs/>
        </w:rPr>
        <w:lastRenderedPageBreak/>
        <w:t>3-</w:t>
      </w:r>
      <w:r w:rsidRPr="0057487A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Author:</w:t>
      </w:r>
      <w:r w:rsidRPr="0057487A">
        <w:t xml:space="preserve"> </w:t>
      </w:r>
      <w:r w:rsidR="008A229F" w:rsidRPr="0057487A">
        <w:rPr>
          <w:rFonts w:ascii="Times New Roman" w:hAnsi="Times New Roman" w:cs="Times New Roman"/>
        </w:rPr>
        <w:t xml:space="preserve"> </w:t>
      </w:r>
      <w:proofErr w:type="spellStart"/>
      <w:r w:rsidR="008A229F" w:rsidRPr="0057487A">
        <w:rPr>
          <w:rFonts w:ascii="Times New Roman" w:hAnsi="Times New Roman" w:cs="Times New Roman"/>
        </w:rPr>
        <w:t>Shemesh</w:t>
      </w:r>
      <w:proofErr w:type="spellEnd"/>
      <w:r w:rsidR="008A229F" w:rsidRPr="0057487A">
        <w:rPr>
          <w:rFonts w:ascii="Times New Roman" w:hAnsi="Times New Roman" w:cs="Times New Roman"/>
        </w:rPr>
        <w:t>, Z (1993)</w:t>
      </w:r>
    </w:p>
    <w:p w:rsidR="00B919D5" w:rsidRPr="00283258" w:rsidRDefault="00B919D5" w:rsidP="00B919D5">
      <w:pPr>
        <w:pStyle w:val="Default"/>
        <w:rPr>
          <w:rFonts w:asciiTheme="majorBidi" w:hAnsiTheme="majorBidi" w:cstheme="majorBidi"/>
        </w:rPr>
      </w:pPr>
    </w:p>
    <w:tbl>
      <w:tblPr>
        <w:tblW w:w="0" w:type="auto"/>
        <w:tblInd w:w="-1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05"/>
        <w:gridCol w:w="1795"/>
        <w:gridCol w:w="1620"/>
        <w:gridCol w:w="1710"/>
        <w:gridCol w:w="1810"/>
      </w:tblGrid>
      <w:tr w:rsidR="00B919D5" w:rsidRPr="00283258" w:rsidTr="00FA6B21">
        <w:trPr>
          <w:trHeight w:val="265"/>
        </w:trPr>
        <w:tc>
          <w:tcPr>
            <w:tcW w:w="3600" w:type="dxa"/>
            <w:gridSpan w:val="2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                                      </w:t>
            </w:r>
            <w:r>
              <w:rPr>
                <w:rFonts w:asciiTheme="majorBidi" w:hAnsiTheme="majorBidi" w:cstheme="majorBidi"/>
              </w:rPr>
              <w:t xml:space="preserve">  </w:t>
            </w:r>
            <w:r w:rsidRPr="00283258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620" w:type="dxa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</w:t>
            </w:r>
            <w:r w:rsidRPr="00283258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710" w:type="dxa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83258">
              <w:rPr>
                <w:rFonts w:asciiTheme="majorBidi" w:hAnsiTheme="majorBidi" w:cstheme="majorBidi"/>
              </w:rPr>
              <w:t xml:space="preserve">Unclear </w:t>
            </w:r>
          </w:p>
        </w:tc>
        <w:tc>
          <w:tcPr>
            <w:tcW w:w="1810" w:type="dxa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Not applicable </w:t>
            </w: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</w:tr>
      <w:tr w:rsidR="00B919D5" w:rsidRPr="00283258" w:rsidTr="00FA6B21">
        <w:trPr>
          <w:trHeight w:val="279"/>
        </w:trPr>
        <w:tc>
          <w:tcPr>
            <w:tcW w:w="1805" w:type="dxa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1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the criteria for inclusion in the sample clearly defined? </w:t>
            </w: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391545" w:rsidP="00391545">
            <w:pPr>
              <w:pStyle w:val="Default"/>
              <w:spacing w:line="480" w:lineRule="auto"/>
              <w:ind w:left="720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  <w:r w:rsidR="00B47252">
              <w:rPr>
                <w:rFonts w:asciiTheme="majorBidi" w:hAnsiTheme="majorBidi" w:cstheme="majorBidi"/>
              </w:rPr>
              <w:t xml:space="preserve">  </w:t>
            </w:r>
            <w:r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162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391545">
            <w:pPr>
              <w:pStyle w:val="Default"/>
              <w:numPr>
                <w:ilvl w:val="0"/>
                <w:numId w:val="17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B919D5" w:rsidRPr="00283258" w:rsidTr="00FA6B21">
        <w:trPr>
          <w:trHeight w:val="279"/>
        </w:trPr>
        <w:tc>
          <w:tcPr>
            <w:tcW w:w="1805" w:type="dxa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2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the study subjects and the setting described in detail? </w:t>
            </w: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numPr>
                <w:ilvl w:val="0"/>
                <w:numId w:val="3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B919D5" w:rsidRPr="00283258" w:rsidTr="00FA6B21">
        <w:trPr>
          <w:trHeight w:val="279"/>
        </w:trPr>
        <w:tc>
          <w:tcPr>
            <w:tcW w:w="1805" w:type="dxa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3. Was the exposure measured in a valid and reliable way? </w:t>
            </w: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47252" w:rsidP="00B47252">
            <w:pPr>
              <w:pStyle w:val="Default"/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  <w:r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162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47252" w:rsidP="00B47252">
            <w:pPr>
              <w:pStyle w:val="Default"/>
              <w:numPr>
                <w:ilvl w:val="0"/>
                <w:numId w:val="15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</w:p>
        </w:tc>
      </w:tr>
      <w:tr w:rsidR="00B919D5" w:rsidRPr="00283258" w:rsidTr="00FA6B21">
        <w:trPr>
          <w:trHeight w:val="279"/>
        </w:trPr>
        <w:tc>
          <w:tcPr>
            <w:tcW w:w="1805" w:type="dxa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4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>ere objective, standard criteria used for measurement of the condition?</w:t>
            </w: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391545" w:rsidRDefault="0039154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 </w:t>
            </w: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numPr>
                <w:ilvl w:val="0"/>
                <w:numId w:val="5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B919D5" w:rsidRPr="00283258" w:rsidTr="00FA6B21">
        <w:trPr>
          <w:trHeight w:val="279"/>
        </w:trPr>
        <w:tc>
          <w:tcPr>
            <w:tcW w:w="1805" w:type="dxa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5. </w:t>
            </w:r>
            <w:proofErr w:type="spellStart"/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>ere</w:t>
            </w:r>
            <w:proofErr w:type="spellEnd"/>
            <w:r w:rsidRPr="00283258">
              <w:rPr>
                <w:rFonts w:asciiTheme="majorBidi" w:hAnsiTheme="majorBidi" w:cstheme="majorBidi"/>
              </w:rPr>
              <w:t xml:space="preserve"> confounding factors identified? </w:t>
            </w: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numPr>
                <w:ilvl w:val="0"/>
                <w:numId w:val="9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  <w:r>
              <w:rPr>
                <w:rFonts w:asciiTheme="majorBidi" w:hAnsiTheme="majorBidi" w:cstheme="majorBidi"/>
              </w:rPr>
              <w:t xml:space="preserve">      </w:t>
            </w:r>
          </w:p>
        </w:tc>
        <w:tc>
          <w:tcPr>
            <w:tcW w:w="18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B919D5" w:rsidRPr="00283258" w:rsidTr="00FA6B21">
        <w:trPr>
          <w:trHeight w:val="279"/>
        </w:trPr>
        <w:tc>
          <w:tcPr>
            <w:tcW w:w="1805" w:type="dxa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6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strategies to deal with confounding factors stated? </w:t>
            </w: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391545" w:rsidP="00391545">
            <w:pPr>
              <w:pStyle w:val="Default"/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62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391545">
            <w:pPr>
              <w:pStyle w:val="Default"/>
              <w:numPr>
                <w:ilvl w:val="0"/>
                <w:numId w:val="16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B919D5" w:rsidRPr="00283258" w:rsidTr="00FA6B21">
        <w:trPr>
          <w:trHeight w:val="279"/>
        </w:trPr>
        <w:tc>
          <w:tcPr>
            <w:tcW w:w="1805" w:type="dxa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7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ere the outcomes measured in a valid and reliable way? </w:t>
            </w: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numPr>
                <w:ilvl w:val="0"/>
                <w:numId w:val="8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  <w:tr w:rsidR="00B919D5" w:rsidRPr="00283258" w:rsidTr="00FA6B21">
        <w:trPr>
          <w:trHeight w:val="279"/>
        </w:trPr>
        <w:tc>
          <w:tcPr>
            <w:tcW w:w="1805" w:type="dxa"/>
          </w:tcPr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</w:p>
          <w:p w:rsidR="00B919D5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 xml:space="preserve">8. </w:t>
            </w:r>
            <w:r>
              <w:rPr>
                <w:rFonts w:asciiTheme="majorBidi" w:hAnsiTheme="majorBidi" w:cstheme="majorBidi"/>
              </w:rPr>
              <w:t>W</w:t>
            </w:r>
            <w:r w:rsidRPr="00283258">
              <w:rPr>
                <w:rFonts w:asciiTheme="majorBidi" w:hAnsiTheme="majorBidi" w:cstheme="majorBidi"/>
              </w:rPr>
              <w:t xml:space="preserve">as appropriate statistical analysis used? </w:t>
            </w:r>
          </w:p>
          <w:p w:rsidR="00B919D5" w:rsidRPr="00283258" w:rsidRDefault="00B919D5" w:rsidP="00FA6B2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numPr>
                <w:ilvl w:val="0"/>
                <w:numId w:val="8"/>
              </w:num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7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  <w:tc>
          <w:tcPr>
            <w:tcW w:w="1810" w:type="dxa"/>
          </w:tcPr>
          <w:p w:rsidR="00B919D5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B919D5" w:rsidRPr="00283258" w:rsidRDefault="00B919D5" w:rsidP="00FA6B21">
            <w:pPr>
              <w:pStyle w:val="Default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83258">
              <w:rPr>
                <w:rFonts w:asciiTheme="majorBidi" w:hAnsiTheme="majorBidi" w:cstheme="majorBidi"/>
              </w:rPr>
              <w:t>□</w:t>
            </w:r>
          </w:p>
        </w:tc>
      </w:tr>
    </w:tbl>
    <w:p w:rsidR="00B919D5" w:rsidRPr="00283258" w:rsidRDefault="00B919D5" w:rsidP="00B919D5">
      <w:pPr>
        <w:rPr>
          <w:rFonts w:asciiTheme="majorBidi" w:hAnsiTheme="majorBidi" w:cstheme="majorBidi"/>
          <w:szCs w:val="24"/>
        </w:rPr>
      </w:pPr>
    </w:p>
    <w:p w:rsidR="00B919D5" w:rsidRDefault="00B919D5" w:rsidP="00B919D5">
      <w:pPr>
        <w:pStyle w:val="Default"/>
        <w:rPr>
          <w:rFonts w:asciiTheme="majorBidi" w:hAnsiTheme="majorBidi" w:cstheme="majorBidi"/>
        </w:rPr>
      </w:pPr>
    </w:p>
    <w:p w:rsidR="00B919D5" w:rsidRDefault="00B919D5" w:rsidP="00B919D5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B919D5" w:rsidRDefault="00B919D5" w:rsidP="00B919D5">
      <w:pPr>
        <w:pStyle w:val="Default"/>
        <w:rPr>
          <w:rFonts w:asciiTheme="majorBidi" w:hAnsiTheme="majorBidi" w:cstheme="majorBidi"/>
        </w:rPr>
      </w:pPr>
    </w:p>
    <w:p w:rsidR="00B919D5" w:rsidRDefault="00B919D5" w:rsidP="00B919D5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92C280" wp14:editId="713C7FB7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27D53F5" id="Rounded Rectangle 7" o:spid="_x0000_s1026" style="position:absolute;margin-left:38.25pt;margin-top:4.9pt;width:9pt;height:5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" fillcolor="black [3200]" strokecolor="black [16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FC79CE" wp14:editId="48D9A415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706267" id="Rounded Rectangle 8" o:spid="_x0000_s1026" style="position:absolute;margin-left:95.95pt;margin-top:4.85pt;width:9.75pt;height:5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" fillcolor="white [3201]" strokecolor="black [32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078A812" wp14:editId="0FD4B0B4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EC1CC3" id="Rounded Rectangle 9" o:spid="_x0000_s1026" style="position:absolute;margin-left:195.75pt;margin-top:5.2pt;width:9.75pt;height:5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" fillcolor="white [3201]" strokecolor="black [3200]" strokeweight="1pt">
                <v:stroke joinstyle="miter"/>
              </v:roundrect>
            </w:pict>
          </mc:Fallback>
        </mc:AlternateContent>
      </w:r>
      <w:r w:rsidRPr="007C521F">
        <w:rPr>
          <w:rFonts w:asciiTheme="majorBidi" w:hAnsiTheme="majorBidi" w:cstheme="majorBidi"/>
          <w:color w:val="auto"/>
        </w:rPr>
        <w:t>Include</w:t>
      </w:r>
      <w:r w:rsidRPr="0028325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Exclude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Seek further info </w:t>
      </w:r>
    </w:p>
    <w:p w:rsidR="00B919D5" w:rsidRPr="00283258" w:rsidRDefault="00B919D5" w:rsidP="00B919D5">
      <w:pPr>
        <w:pStyle w:val="Default"/>
        <w:rPr>
          <w:rFonts w:asciiTheme="majorBidi" w:hAnsiTheme="majorBidi" w:cstheme="majorBidi"/>
        </w:rPr>
      </w:pPr>
    </w:p>
    <w:p w:rsidR="00B919D5" w:rsidRDefault="00B919D5" w:rsidP="00B919D5">
      <w:pPr>
        <w:pStyle w:val="Default"/>
        <w:pBdr>
          <w:bottom w:val="single" w:sz="12" w:space="1" w:color="auto"/>
        </w:pBdr>
        <w:rPr>
          <w:rFonts w:asciiTheme="majorBidi" w:hAnsiTheme="majorBidi" w:cstheme="majorBidi"/>
        </w:rPr>
      </w:pP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B919D5" w:rsidRPr="007C521F" w:rsidRDefault="00B919D5" w:rsidP="00B919D5">
      <w:pPr>
        <w:ind w:left="360"/>
        <w:rPr>
          <w:rFonts w:asciiTheme="majorBidi" w:hAnsiTheme="majorBidi" w:cstheme="majorBidi"/>
          <w:szCs w:val="24"/>
        </w:rPr>
      </w:pPr>
    </w:p>
    <w:p w:rsidR="003C4732" w:rsidRDefault="003C4732" w:rsidP="00A8615F">
      <w:pPr>
        <w:autoSpaceDE w:val="0"/>
        <w:autoSpaceDN w:val="0"/>
        <w:adjustRightInd w:val="0"/>
        <w:spacing w:after="0" w:line="240" w:lineRule="auto"/>
        <w:ind w:left="-144"/>
        <w:rPr>
          <w:rFonts w:asciiTheme="majorBidi" w:hAnsiTheme="majorBidi" w:cstheme="majorBidi"/>
          <w:b/>
          <w:bCs/>
          <w:color w:val="000000"/>
          <w:szCs w:val="24"/>
        </w:rPr>
      </w:pPr>
      <w:r w:rsidRPr="003C4732">
        <w:rPr>
          <w:rFonts w:asciiTheme="majorBidi" w:hAnsiTheme="majorBidi" w:cstheme="majorBidi"/>
          <w:b/>
          <w:bCs/>
          <w:color w:val="000000"/>
          <w:szCs w:val="24"/>
        </w:rPr>
        <w:lastRenderedPageBreak/>
        <w:t xml:space="preserve">JBI CRITICAL APPRAISAL CHECKLIST FOR COHORT STUDIES </w:t>
      </w:r>
    </w:p>
    <w:p w:rsidR="00A8615F" w:rsidRDefault="00A8615F" w:rsidP="0064418F">
      <w:pPr>
        <w:pStyle w:val="Default"/>
        <w:ind w:left="-144"/>
        <w:jc w:val="both"/>
        <w:rPr>
          <w:rFonts w:ascii="Times New Roman" w:hAnsi="Times New Roman" w:cs="Times New Roman"/>
          <w:b/>
          <w:bCs/>
        </w:rPr>
      </w:pPr>
    </w:p>
    <w:p w:rsidR="009F6B9C" w:rsidRDefault="009F6B9C" w:rsidP="0064418F">
      <w:pPr>
        <w:pStyle w:val="Default"/>
        <w:ind w:left="-144"/>
        <w:jc w:val="both"/>
        <w:rPr>
          <w:rFonts w:ascii="Times New Roman" w:hAnsi="Times New Roman" w:cs="Times New Roman"/>
          <w:b/>
          <w:bCs/>
        </w:rPr>
      </w:pPr>
    </w:p>
    <w:p w:rsidR="003C4732" w:rsidRPr="0057487A" w:rsidRDefault="00DA0E67" w:rsidP="00DA0E67">
      <w:pPr>
        <w:tabs>
          <w:tab w:val="left" w:pos="3060"/>
        </w:tabs>
        <w:ind w:left="-288"/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</w:pPr>
      <w:r w:rsidRPr="0057487A">
        <w:rPr>
          <w:rFonts w:cs="Times New Roman"/>
          <w:b/>
          <w:bCs/>
          <w:szCs w:val="24"/>
        </w:rPr>
        <w:t xml:space="preserve"> </w:t>
      </w:r>
      <w:r w:rsidR="0064418F" w:rsidRPr="0057487A">
        <w:rPr>
          <w:rFonts w:cs="Times New Roman"/>
          <w:b/>
          <w:bCs/>
          <w:szCs w:val="24"/>
        </w:rPr>
        <w:t>1-</w:t>
      </w:r>
      <w:r w:rsidR="0064418F" w:rsidRPr="0057487A"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  <w:t>Author:</w:t>
      </w:r>
      <w:r w:rsidR="0064418F" w:rsidRPr="0057487A">
        <w:rPr>
          <w:szCs w:val="24"/>
        </w:rPr>
        <w:t xml:space="preserve"> </w:t>
      </w:r>
      <w:proofErr w:type="spellStart"/>
      <w:r w:rsidR="009F6B9C" w:rsidRPr="0057487A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>Curhan</w:t>
      </w:r>
      <w:proofErr w:type="spellEnd"/>
      <w:r w:rsidR="009F6B9C" w:rsidRPr="0057487A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>, S. G (2015)</w:t>
      </w:r>
    </w:p>
    <w:tbl>
      <w:tblPr>
        <w:tblW w:w="0" w:type="auto"/>
        <w:tblInd w:w="-27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82"/>
        <w:gridCol w:w="1720"/>
        <w:gridCol w:w="1800"/>
        <w:gridCol w:w="1710"/>
        <w:gridCol w:w="1652"/>
      </w:tblGrid>
      <w:tr w:rsidR="003C4732" w:rsidRPr="003C4732" w:rsidTr="0064418F">
        <w:trPr>
          <w:trHeight w:val="522"/>
        </w:trPr>
        <w:tc>
          <w:tcPr>
            <w:tcW w:w="3602" w:type="dxa"/>
            <w:gridSpan w:val="2"/>
          </w:tcPr>
          <w:p w:rsidR="003C4732" w:rsidRPr="003C4732" w:rsidRDefault="00ED1A76" w:rsidP="00ED1A7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                        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Yes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</w:t>
            </w:r>
          </w:p>
        </w:tc>
        <w:tc>
          <w:tcPr>
            <w:tcW w:w="1800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Unclear </w:t>
            </w:r>
          </w:p>
        </w:tc>
        <w:tc>
          <w:tcPr>
            <w:tcW w:w="165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Not applicable </w:t>
            </w:r>
          </w:p>
        </w:tc>
      </w:tr>
      <w:tr w:rsidR="003C4732" w:rsidRPr="003C4732" w:rsidTr="00ED1A76">
        <w:trPr>
          <w:trHeight w:val="279"/>
        </w:trPr>
        <w:tc>
          <w:tcPr>
            <w:tcW w:w="188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D1A76" w:rsidRDefault="00ED1A76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145A68" w:rsidP="00145A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. W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ere the two groups similar and recruited from the same population? </w:t>
            </w: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72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71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652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1E020A" w:rsidRDefault="003C4732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3C4732" w:rsidRPr="003C4732" w:rsidTr="00ED1A76">
        <w:trPr>
          <w:trHeight w:val="439"/>
        </w:trPr>
        <w:tc>
          <w:tcPr>
            <w:tcW w:w="188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C4732" w:rsidRPr="003C4732" w:rsidRDefault="003C4732" w:rsidP="00145A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2. </w:t>
            </w:r>
            <w:r w:rsidR="00145A68">
              <w:rPr>
                <w:rFonts w:asciiTheme="majorBidi" w:hAnsiTheme="majorBidi" w:cstheme="majorBidi"/>
                <w:color w:val="000000"/>
                <w:szCs w:val="24"/>
              </w:rPr>
              <w:t>W</w:t>
            </w: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ere the exposures measured similarly to assign people </w:t>
            </w: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proofErr w:type="gramStart"/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to</w:t>
            </w:r>
            <w:proofErr w:type="gramEnd"/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 both exposed and unexposed groups? </w:t>
            </w: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72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71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652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52396D" w:rsidRDefault="003C4732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3C4732" w:rsidRPr="003C4732" w:rsidTr="00ED1A76">
        <w:trPr>
          <w:trHeight w:val="279"/>
        </w:trPr>
        <w:tc>
          <w:tcPr>
            <w:tcW w:w="188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C4732" w:rsidRPr="003C4732" w:rsidRDefault="0052396D" w:rsidP="00145A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. </w:t>
            </w:r>
            <w:r w:rsidR="00145A68">
              <w:rPr>
                <w:rFonts w:asciiTheme="majorBidi" w:hAnsiTheme="majorBidi" w:cstheme="majorBidi"/>
                <w:color w:val="000000"/>
                <w:szCs w:val="24"/>
              </w:rPr>
              <w:t>W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as the exposure measured in a valid and reliable way? </w:t>
            </w: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72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A804C8" w:rsidRDefault="003C4732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0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71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652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C4732" w:rsidRPr="003C4732" w:rsidTr="00ED1A76">
        <w:trPr>
          <w:trHeight w:val="279"/>
        </w:trPr>
        <w:tc>
          <w:tcPr>
            <w:tcW w:w="188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C4732" w:rsidRPr="003C4732" w:rsidRDefault="00A804C8" w:rsidP="00145A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. </w:t>
            </w:r>
            <w:proofErr w:type="spellStart"/>
            <w:r w:rsidR="00145A68">
              <w:rPr>
                <w:rFonts w:asciiTheme="majorBidi" w:hAnsiTheme="majorBidi" w:cstheme="majorBidi"/>
                <w:color w:val="000000"/>
                <w:szCs w:val="24"/>
              </w:rPr>
              <w:t>W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>ere</w:t>
            </w:r>
            <w:proofErr w:type="spellEnd"/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 confounding factors identified? </w:t>
            </w: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72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A804C8" w:rsidRDefault="003C4732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0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71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652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C4732" w:rsidRPr="003C4732" w:rsidTr="00ED1A76">
        <w:trPr>
          <w:trHeight w:val="279"/>
        </w:trPr>
        <w:tc>
          <w:tcPr>
            <w:tcW w:w="188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C4732" w:rsidRDefault="00A804C8" w:rsidP="00145A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. </w:t>
            </w:r>
            <w:r w:rsidR="00145A68">
              <w:rPr>
                <w:rFonts w:asciiTheme="majorBidi" w:hAnsiTheme="majorBidi" w:cstheme="majorBidi"/>
                <w:color w:val="000000"/>
                <w:szCs w:val="24"/>
              </w:rPr>
              <w:t>W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ere strategies to deal with confounding factors stated? </w:t>
            </w:r>
          </w:p>
          <w:p w:rsidR="00ED1A76" w:rsidRDefault="00ED1A76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D1A76" w:rsidRDefault="00ED1A76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D1A76" w:rsidRPr="003C4732" w:rsidRDefault="00ED1A76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72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A804C8" w:rsidRDefault="003C4732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0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71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652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C4732" w:rsidRPr="003C4732" w:rsidTr="00ED1A76">
        <w:trPr>
          <w:trHeight w:val="379"/>
        </w:trPr>
        <w:tc>
          <w:tcPr>
            <w:tcW w:w="188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C4732" w:rsidRPr="003C4732" w:rsidRDefault="00122499" w:rsidP="00145A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. </w:t>
            </w:r>
            <w:r w:rsidR="00145A68">
              <w:rPr>
                <w:rFonts w:asciiTheme="majorBidi" w:hAnsiTheme="majorBidi" w:cstheme="majorBidi"/>
                <w:color w:val="000000"/>
                <w:szCs w:val="24"/>
              </w:rPr>
              <w:t>W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ere the groups/participants free of the outcome at the start of the study (or at the moment of exposure)? </w:t>
            </w: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72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71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652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122499" w:rsidRDefault="003C4732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3C4732" w:rsidRPr="003C4732" w:rsidTr="00ED1A76">
        <w:trPr>
          <w:trHeight w:val="279"/>
        </w:trPr>
        <w:tc>
          <w:tcPr>
            <w:tcW w:w="188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C4732" w:rsidRPr="003C4732" w:rsidRDefault="00122499" w:rsidP="00145A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. </w:t>
            </w:r>
            <w:r w:rsidR="00145A68">
              <w:rPr>
                <w:rFonts w:asciiTheme="majorBidi" w:hAnsiTheme="majorBidi" w:cstheme="majorBidi"/>
                <w:color w:val="000000"/>
                <w:szCs w:val="24"/>
              </w:rPr>
              <w:t>W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ere the outcomes measured in a valid and reliable way? </w:t>
            </w: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72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71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122499" w:rsidRDefault="003C4732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652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C4732" w:rsidRPr="003C4732" w:rsidTr="00ED1A76">
        <w:trPr>
          <w:trHeight w:val="279"/>
        </w:trPr>
        <w:tc>
          <w:tcPr>
            <w:tcW w:w="188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C4732" w:rsidRPr="003C4732" w:rsidRDefault="00122499" w:rsidP="00145A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8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. </w:t>
            </w:r>
            <w:r w:rsidR="00145A68">
              <w:rPr>
                <w:rFonts w:asciiTheme="majorBidi" w:hAnsiTheme="majorBidi" w:cstheme="majorBidi"/>
                <w:color w:val="000000"/>
                <w:szCs w:val="24"/>
              </w:rPr>
              <w:t>W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as the follow up time reported and sufficient to be long enough for outcomes to occur? </w:t>
            </w: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72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122499" w:rsidRDefault="003C4732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0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71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652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C4732" w:rsidRPr="003C4732" w:rsidTr="00ED1A76">
        <w:trPr>
          <w:trHeight w:val="279"/>
        </w:trPr>
        <w:tc>
          <w:tcPr>
            <w:tcW w:w="188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C4732" w:rsidRPr="003C4732" w:rsidRDefault="00122499" w:rsidP="0012249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9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. </w:t>
            </w:r>
            <w:r w:rsidR="00145A68">
              <w:rPr>
                <w:rFonts w:asciiTheme="majorBidi" w:hAnsiTheme="majorBidi" w:cstheme="majorBidi"/>
                <w:color w:val="000000"/>
                <w:szCs w:val="24"/>
              </w:rPr>
              <w:t>W</w:t>
            </w:r>
            <w:r w:rsidR="003C4732"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as follow up complete, and if not, were the reasons to loss to follow up described and explored? </w:t>
            </w: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720" w:type="dxa"/>
          </w:tcPr>
          <w:p w:rsid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22499" w:rsidRPr="00122499" w:rsidRDefault="00122499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00" w:type="dxa"/>
          </w:tcPr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710" w:type="dxa"/>
          </w:tcPr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652" w:type="dxa"/>
          </w:tcPr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C4732" w:rsidRPr="003C4732" w:rsidTr="009F6B9C">
        <w:trPr>
          <w:trHeight w:val="90"/>
        </w:trPr>
        <w:tc>
          <w:tcPr>
            <w:tcW w:w="188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C4732" w:rsidRDefault="003C4732" w:rsidP="0012249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  <w:r w:rsidR="00122499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. </w:t>
            </w:r>
            <w:r w:rsidR="00145A68">
              <w:rPr>
                <w:rFonts w:asciiTheme="majorBidi" w:hAnsiTheme="majorBidi" w:cstheme="majorBidi"/>
                <w:color w:val="000000"/>
                <w:szCs w:val="24"/>
              </w:rPr>
              <w:t>W</w:t>
            </w: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 xml:space="preserve">ere strategies to address incomplete follow up utilized? </w:t>
            </w:r>
          </w:p>
          <w:p w:rsidR="00ED1A76" w:rsidRDefault="00ED1A76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D1A76" w:rsidRDefault="00ED1A76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D1A76" w:rsidRPr="003C4732" w:rsidRDefault="00ED1A76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72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71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652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122499" w:rsidRDefault="003C4732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3C4732" w:rsidRPr="003C4732" w:rsidTr="00ED1A76">
        <w:trPr>
          <w:trHeight w:val="279"/>
        </w:trPr>
        <w:tc>
          <w:tcPr>
            <w:tcW w:w="1882" w:type="dxa"/>
          </w:tcPr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C4732" w:rsidRPr="00122499" w:rsidRDefault="003C4732" w:rsidP="00122499">
            <w:pPr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Theme="majorBidi" w:hAnsiTheme="majorBidi" w:cstheme="majorBidi"/>
                <w:color w:val="000000"/>
                <w:szCs w:val="24"/>
              </w:rPr>
            </w:pPr>
            <w:r w:rsidRPr="00122499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  <w:r w:rsidR="00122499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  <w:r w:rsidRPr="00122499">
              <w:rPr>
                <w:rFonts w:asciiTheme="majorBidi" w:hAnsiTheme="majorBidi" w:cstheme="majorBidi"/>
                <w:color w:val="000000"/>
                <w:szCs w:val="24"/>
              </w:rPr>
              <w:t xml:space="preserve">. </w:t>
            </w:r>
            <w:r w:rsidR="00145A68" w:rsidRPr="00122499">
              <w:rPr>
                <w:rFonts w:asciiTheme="majorBidi" w:hAnsiTheme="majorBidi" w:cstheme="majorBidi"/>
                <w:color w:val="000000"/>
                <w:szCs w:val="24"/>
              </w:rPr>
              <w:t>W</w:t>
            </w:r>
            <w:r w:rsidRPr="00122499">
              <w:rPr>
                <w:rFonts w:asciiTheme="majorBidi" w:hAnsiTheme="majorBidi" w:cstheme="majorBidi"/>
                <w:color w:val="000000"/>
                <w:szCs w:val="24"/>
              </w:rPr>
              <w:t xml:space="preserve">as appropriate statistical analysis used? </w:t>
            </w:r>
          </w:p>
          <w:p w:rsidR="003C4732" w:rsidRPr="003C4732" w:rsidRDefault="003C4732" w:rsidP="003C47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72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122499" w:rsidRDefault="003C4732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0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710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652" w:type="dxa"/>
          </w:tcPr>
          <w:p w:rsidR="00ED1A76" w:rsidRDefault="00ED1A76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C4732" w:rsidRPr="003C4732" w:rsidRDefault="003C4732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C4732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</w:tbl>
    <w:p w:rsidR="001247E2" w:rsidRDefault="001247E2" w:rsidP="001247E2">
      <w:pPr>
        <w:pStyle w:val="Default"/>
        <w:rPr>
          <w:rFonts w:asciiTheme="majorBidi" w:hAnsiTheme="majorBidi" w:cstheme="majorBidi"/>
          <w:b/>
          <w:bCs/>
        </w:rPr>
      </w:pPr>
    </w:p>
    <w:p w:rsidR="001247E2" w:rsidRDefault="001247E2" w:rsidP="001247E2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1247E2" w:rsidRDefault="001247E2" w:rsidP="001247E2">
      <w:pPr>
        <w:pStyle w:val="Default"/>
        <w:rPr>
          <w:rFonts w:asciiTheme="majorBidi" w:hAnsiTheme="majorBidi" w:cstheme="majorBidi"/>
        </w:rPr>
      </w:pPr>
    </w:p>
    <w:p w:rsidR="001247E2" w:rsidRDefault="001247E2" w:rsidP="001247E2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75F1C2" wp14:editId="62C88CA5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B66368D" id="Rounded Rectangle 10" o:spid="_x0000_s1026" style="position:absolute;margin-left:38.25pt;margin-top:4.9pt;width:9pt;height:5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" fillcolor="black [3200]" strokecolor="black [16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C888BB" wp14:editId="22325244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B4E1B2" id="Rounded Rectangle 11" o:spid="_x0000_s1026" style="position:absolute;margin-left:95.95pt;margin-top:4.85pt;width:9.75pt;height:5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" fillcolor="white [3201]" strokecolor="black [32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8AB67E" wp14:editId="0787FE08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8EFFD08" id="Rounded Rectangle 12" o:spid="_x0000_s1026" style="position:absolute;margin-left:195.75pt;margin-top:5.2pt;width:9.75pt;height:5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" fillcolor="white [3201]" strokecolor="black [3200]" strokeweight="1pt">
                <v:stroke joinstyle="miter"/>
              </v:roundrect>
            </w:pict>
          </mc:Fallback>
        </mc:AlternateContent>
      </w:r>
      <w:r w:rsidRPr="007C521F">
        <w:rPr>
          <w:rFonts w:asciiTheme="majorBidi" w:hAnsiTheme="majorBidi" w:cstheme="majorBidi"/>
          <w:color w:val="auto"/>
        </w:rPr>
        <w:t>Include</w:t>
      </w:r>
      <w:r w:rsidRPr="0028325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Exclude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Seek further info </w:t>
      </w:r>
    </w:p>
    <w:p w:rsidR="001247E2" w:rsidRPr="001247E2" w:rsidRDefault="001247E2" w:rsidP="001247E2">
      <w:pPr>
        <w:spacing w:before="100" w:beforeAutospacing="1" w:after="0"/>
        <w:ind w:left="-576" w:right="-144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</w:rPr>
        <w:t xml:space="preserve">        </w:t>
      </w: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ED1A76" w:rsidRDefault="00ED1A76" w:rsidP="001247E2">
      <w:pPr>
        <w:jc w:val="both"/>
        <w:rPr>
          <w:rFonts w:asciiTheme="majorBidi" w:hAnsiTheme="majorBidi" w:cstheme="majorBidi"/>
          <w:szCs w:val="24"/>
        </w:rPr>
      </w:pPr>
    </w:p>
    <w:p w:rsidR="00FA6B21" w:rsidRDefault="00FA6B21" w:rsidP="001247E2">
      <w:pPr>
        <w:jc w:val="both"/>
        <w:rPr>
          <w:rFonts w:asciiTheme="majorBidi" w:hAnsiTheme="majorBidi" w:cstheme="majorBidi"/>
          <w:szCs w:val="24"/>
        </w:rPr>
      </w:pPr>
    </w:p>
    <w:p w:rsidR="00FA6B21" w:rsidRDefault="00FA6B21" w:rsidP="00FA6B2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Cs w:val="24"/>
        </w:rPr>
      </w:pPr>
      <w:r w:rsidRPr="00FA6B21">
        <w:rPr>
          <w:rFonts w:asciiTheme="majorBidi" w:hAnsiTheme="majorBidi" w:cstheme="majorBidi"/>
          <w:b/>
          <w:bCs/>
          <w:color w:val="000000"/>
          <w:szCs w:val="24"/>
        </w:rPr>
        <w:t xml:space="preserve">JBI CRITICAL APPRAISAL CHECKLIST FOR RANDOMIZED CONTROLLED TRIALS </w:t>
      </w:r>
    </w:p>
    <w:p w:rsidR="009F6B9C" w:rsidRDefault="009F6B9C" w:rsidP="00FA6B2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Cs w:val="24"/>
        </w:rPr>
      </w:pPr>
    </w:p>
    <w:p w:rsidR="00FA6B21" w:rsidRDefault="00FA6B21" w:rsidP="00FA6B2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Cs w:val="24"/>
        </w:rPr>
      </w:pPr>
    </w:p>
    <w:p w:rsidR="00FA6B21" w:rsidRPr="0057487A" w:rsidRDefault="00FA6B21" w:rsidP="009F6B9C">
      <w:pPr>
        <w:pStyle w:val="Default"/>
        <w:jc w:val="both"/>
        <w:rPr>
          <w:rFonts w:ascii="Times New Roman" w:hAnsi="Times New Roman" w:cs="Times New Roman"/>
        </w:rPr>
      </w:pPr>
      <w:r w:rsidRPr="0057487A">
        <w:rPr>
          <w:rFonts w:ascii="Times New Roman" w:hAnsi="Times New Roman" w:cs="Times New Roman"/>
          <w:b/>
          <w:bCs/>
        </w:rPr>
        <w:t>1-</w:t>
      </w:r>
      <w:r w:rsidRPr="0057487A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Author:</w:t>
      </w:r>
      <w:r w:rsidRPr="0057487A">
        <w:t xml:space="preserve"> </w:t>
      </w:r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Lin, C. Y (2010)</w:t>
      </w:r>
    </w:p>
    <w:p w:rsidR="00FA6B21" w:rsidRPr="00FA6B21" w:rsidRDefault="00FA6B21" w:rsidP="00FA6B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2"/>
          <w:szCs w:val="22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81"/>
        <w:gridCol w:w="1917"/>
        <w:gridCol w:w="1890"/>
        <w:gridCol w:w="1800"/>
        <w:gridCol w:w="1917"/>
      </w:tblGrid>
      <w:tr w:rsidR="00FA6B21" w:rsidRPr="009F6B9C" w:rsidTr="009F6B9C">
        <w:trPr>
          <w:trHeight w:val="342"/>
        </w:trPr>
        <w:tc>
          <w:tcPr>
            <w:tcW w:w="3798" w:type="dxa"/>
            <w:gridSpan w:val="2"/>
          </w:tcPr>
          <w:p w:rsidR="00FA6B21" w:rsidRPr="009F6B9C" w:rsidRDefault="009F6B9C" w:rsidP="009B3A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                            </w:t>
            </w:r>
            <w:r w:rsidR="009B3A8A">
              <w:rPr>
                <w:rFonts w:asciiTheme="majorBidi" w:hAnsiTheme="majorBidi" w:cstheme="majorBidi"/>
                <w:color w:val="000000"/>
                <w:szCs w:val="24"/>
              </w:rPr>
              <w:t xml:space="preserve">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Yes</w:t>
            </w:r>
            <w:r w:rsidR="009B3A8A">
              <w:rPr>
                <w:rFonts w:asciiTheme="majorBidi" w:hAnsiTheme="majorBidi" w:cstheme="majorBidi"/>
                <w:color w:val="000000"/>
                <w:szCs w:val="24"/>
              </w:rPr>
              <w:t xml:space="preserve">  </w:t>
            </w:r>
          </w:p>
        </w:tc>
        <w:tc>
          <w:tcPr>
            <w:tcW w:w="1890" w:type="dxa"/>
          </w:tcPr>
          <w:p w:rsidR="00FA6B21" w:rsidRPr="009F6B9C" w:rsidRDefault="009B3A8A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 </w:t>
            </w:r>
            <w:r w:rsidR="00FA6B21"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o </w:t>
            </w:r>
          </w:p>
        </w:tc>
        <w:tc>
          <w:tcPr>
            <w:tcW w:w="1800" w:type="dxa"/>
          </w:tcPr>
          <w:p w:rsidR="00FA6B21" w:rsidRPr="009F6B9C" w:rsidRDefault="009B3A8A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</w:t>
            </w:r>
            <w:r w:rsidR="00FA6B21"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Unclear </w:t>
            </w:r>
          </w:p>
        </w:tc>
        <w:tc>
          <w:tcPr>
            <w:tcW w:w="1917" w:type="dxa"/>
          </w:tcPr>
          <w:p w:rsidR="00FA6B21" w:rsidRPr="009F6B9C" w:rsidRDefault="009B3A8A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</w:t>
            </w:r>
            <w:r w:rsidR="00FA6B21"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A </w:t>
            </w:r>
          </w:p>
        </w:tc>
      </w:tr>
      <w:tr w:rsidR="00FA6B21" w:rsidRPr="009F6B9C" w:rsidTr="009F6B9C">
        <w:trPr>
          <w:trHeight w:val="262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. Was true randomization used for assignment of participants to treatment groups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3951CC" w:rsidRDefault="003951CC" w:rsidP="000C3D10">
            <w:pPr>
              <w:autoSpaceDE w:val="0"/>
              <w:autoSpaceDN w:val="0"/>
              <w:adjustRightInd w:val="0"/>
              <w:spacing w:after="0" w:line="240" w:lineRule="auto"/>
              <w:ind w:left="72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951C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3951CC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A6B21" w:rsidRPr="009F6B9C" w:rsidTr="009F6B9C">
        <w:trPr>
          <w:trHeight w:val="260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2. Was allocation to treatment groups concealed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FA73DF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A6B21" w:rsidRPr="009F6B9C" w:rsidTr="009F6B9C">
        <w:trPr>
          <w:trHeight w:val="260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3. Were treatment groups similar at the baseline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FA73DF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A6B21" w:rsidRPr="009F6B9C" w:rsidTr="009F6B9C">
        <w:trPr>
          <w:trHeight w:val="260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 xml:space="preserve">4. Were participants blind to treatment assignment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7A7451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</w:tr>
      <w:tr w:rsidR="00FA6B21" w:rsidRPr="009F6B9C" w:rsidTr="009F6B9C">
        <w:trPr>
          <w:trHeight w:val="260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5. Were those delivering treatment blind to treatment assignment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71427C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A6B21" w:rsidRPr="009F6B9C" w:rsidTr="009F6B9C">
        <w:trPr>
          <w:trHeight w:val="260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6. Were outcomes assessors blind to treatment assignment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71427C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A6B21" w:rsidRPr="009F6B9C" w:rsidTr="009F6B9C">
        <w:trPr>
          <w:trHeight w:val="263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7. Were treatment groups treated identically other than the intervention of interest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71427C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A6B21" w:rsidRPr="009F6B9C" w:rsidTr="009B3A8A">
        <w:trPr>
          <w:trHeight w:val="4410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8. Was follow up complete and if not, were differences between groups in terms of their follow up adequately described and analyzed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71427C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A6B21" w:rsidRPr="009F6B9C" w:rsidTr="009F6B9C">
        <w:trPr>
          <w:trHeight w:val="260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 xml:space="preserve">9. Were participants analyzed in the groups to which they were randomized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DE2249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FA6B21" w:rsidRPr="009F6B9C" w:rsidTr="009F6B9C">
        <w:trPr>
          <w:trHeight w:val="260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0. Were outcomes measured in the same way for treatment groups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71427C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A6B21" w:rsidRPr="009F6B9C" w:rsidTr="009F6B9C">
        <w:trPr>
          <w:trHeight w:val="260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1. Were outcomes measured in a reliable way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71427C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A6B21" w:rsidRPr="009F6B9C" w:rsidTr="009F6B9C">
        <w:trPr>
          <w:trHeight w:val="260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2. Was appropriate statistical analysis used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71427C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A6B21" w:rsidRPr="009F6B9C" w:rsidTr="009F6B9C">
        <w:trPr>
          <w:trHeight w:val="323"/>
        </w:trPr>
        <w:tc>
          <w:tcPr>
            <w:tcW w:w="1881" w:type="dxa"/>
          </w:tcPr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3. Was the trial design appropriate, and any deviations from the standard RCT design (individual randomization, parallel groups) accounted for in the conduct and analysis of the trial? </w:t>
            </w:r>
          </w:p>
          <w:p w:rsidR="00FA6B21" w:rsidRPr="009F6B9C" w:rsidRDefault="00FA6B21" w:rsidP="00FA6B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71427C" w:rsidRDefault="00FA6B21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9B3A8A" w:rsidRDefault="009B3A8A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A6B21" w:rsidRPr="009F6B9C" w:rsidRDefault="00FA6B21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</w:tbl>
    <w:p w:rsidR="007F5DF9" w:rsidRDefault="007F5DF9" w:rsidP="007F5DF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8"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  <w:b/>
          <w:bCs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  <w:b/>
          <w:bCs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lastRenderedPageBreak/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C6EDE6" wp14:editId="05A16527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82BF100" id="Rounded Rectangle 13" o:spid="_x0000_s1026" style="position:absolute;margin-left:38.25pt;margin-top:4.9pt;width:9pt;height:5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" fillcolor="black [3200]" strokecolor="black [16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BB23F6B" wp14:editId="2037B2D5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34D8C3" id="Rounded Rectangle 14" o:spid="_x0000_s1026" style="position:absolute;margin-left:95.95pt;margin-top:4.85pt;width:9.75pt;height:5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" fillcolor="white [3201]" strokecolor="black [32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D44962" wp14:editId="520FEA53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2265B6" id="Rounded Rectangle 15" o:spid="_x0000_s1026" style="position:absolute;margin-left:195.75pt;margin-top:5.2pt;width:9.75pt;height:5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" fillcolor="white [3201]" strokecolor="black [3200]" strokeweight="1pt">
                <v:stroke joinstyle="miter"/>
              </v:roundrect>
            </w:pict>
          </mc:Fallback>
        </mc:AlternateContent>
      </w:r>
      <w:r w:rsidRPr="007C521F">
        <w:rPr>
          <w:rFonts w:asciiTheme="majorBidi" w:hAnsiTheme="majorBidi" w:cstheme="majorBidi"/>
          <w:color w:val="auto"/>
        </w:rPr>
        <w:t>Include</w:t>
      </w:r>
      <w:r w:rsidRPr="0028325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Exclude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Seek further info </w:t>
      </w:r>
    </w:p>
    <w:p w:rsidR="007F5DF9" w:rsidRDefault="007F5DF9" w:rsidP="0057487A">
      <w:pPr>
        <w:spacing w:before="100" w:beforeAutospacing="1" w:after="0"/>
        <w:ind w:left="-576" w:right="-144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</w:t>
      </w: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57487A" w:rsidRDefault="0057487A" w:rsidP="0057487A">
      <w:pPr>
        <w:spacing w:before="100" w:beforeAutospacing="1" w:after="0"/>
        <w:ind w:left="-576" w:right="-144"/>
        <w:rPr>
          <w:rFonts w:asciiTheme="majorBidi" w:hAnsiTheme="majorBidi" w:cstheme="majorBidi"/>
        </w:rPr>
      </w:pPr>
    </w:p>
    <w:p w:rsidR="007F5DF9" w:rsidRPr="0057487A" w:rsidRDefault="007F5DF9" w:rsidP="007F5DF9">
      <w:pPr>
        <w:spacing w:before="100" w:beforeAutospacing="1" w:after="0"/>
        <w:ind w:left="-576" w:right="-144"/>
        <w:rPr>
          <w:rFonts w:asciiTheme="majorBidi" w:hAnsiTheme="majorBidi" w:cstheme="majorBidi"/>
          <w:sz w:val="22"/>
          <w:szCs w:val="24"/>
        </w:rPr>
      </w:pPr>
    </w:p>
    <w:p w:rsidR="006D6EBC" w:rsidRPr="0057487A" w:rsidRDefault="006D6EBC" w:rsidP="00DA0E67">
      <w:pPr>
        <w:tabs>
          <w:tab w:val="left" w:pos="3060"/>
        </w:tabs>
        <w:ind w:left="-144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57487A">
        <w:rPr>
          <w:rFonts w:asciiTheme="majorBidi" w:hAnsiTheme="majorBidi" w:cstheme="majorBidi"/>
          <w:szCs w:val="24"/>
        </w:rPr>
        <w:t>2-</w:t>
      </w:r>
      <w:r w:rsidRPr="0057487A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Author:</w:t>
      </w:r>
      <w:r w:rsidRPr="0057487A">
        <w:rPr>
          <w:szCs w:val="24"/>
        </w:rPr>
        <w:t xml:space="preserve"> </w:t>
      </w:r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e </w:t>
      </w:r>
      <w:proofErr w:type="spellStart"/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Prell</w:t>
      </w:r>
      <w:proofErr w:type="spellEnd"/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, C. G (2011)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81"/>
        <w:gridCol w:w="1917"/>
        <w:gridCol w:w="1890"/>
        <w:gridCol w:w="1800"/>
        <w:gridCol w:w="1917"/>
      </w:tblGrid>
      <w:tr w:rsidR="006D6EBC" w:rsidRPr="009F6B9C" w:rsidTr="002033EE">
        <w:trPr>
          <w:trHeight w:val="342"/>
        </w:trPr>
        <w:tc>
          <w:tcPr>
            <w:tcW w:w="3798" w:type="dxa"/>
            <w:gridSpan w:val="2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                           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Yes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</w:t>
            </w:r>
          </w:p>
        </w:tc>
        <w:tc>
          <w:tcPr>
            <w:tcW w:w="1890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o </w:t>
            </w:r>
          </w:p>
        </w:tc>
        <w:tc>
          <w:tcPr>
            <w:tcW w:w="1800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Unclear </w:t>
            </w:r>
          </w:p>
        </w:tc>
        <w:tc>
          <w:tcPr>
            <w:tcW w:w="1917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A </w:t>
            </w:r>
          </w:p>
        </w:tc>
      </w:tr>
      <w:tr w:rsidR="006D6EBC" w:rsidRPr="009F6B9C" w:rsidTr="002033EE">
        <w:trPr>
          <w:trHeight w:val="262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. Was true randomization used for assignment of participants to treatment groups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3951C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ind w:left="72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951C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3951CC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6D6EBC" w:rsidRPr="009F6B9C" w:rsidTr="002033EE">
        <w:trPr>
          <w:trHeight w:val="260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2. Was allocation to treatment groups concealed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FA73DF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6D6EBC" w:rsidRPr="009F6B9C" w:rsidTr="002033EE">
        <w:trPr>
          <w:trHeight w:val="260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3. Were treatment groups similar at the baseline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FA73DF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6D6EBC" w:rsidRPr="009F6B9C" w:rsidTr="002033EE">
        <w:trPr>
          <w:trHeight w:val="260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4. Were participants blind to treatment assignment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7A7451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6D6EBC" w:rsidRPr="009F6B9C" w:rsidTr="002033EE">
        <w:trPr>
          <w:trHeight w:val="260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5. Were those delivering treatment blind to treatment assignment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71427C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6D6EBC" w:rsidRPr="009F6B9C" w:rsidTr="002033EE">
        <w:trPr>
          <w:trHeight w:val="260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6. Were outcomes assessors blind to treatment assignment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71427C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6D6EBC" w:rsidRPr="009F6B9C" w:rsidTr="002033EE">
        <w:trPr>
          <w:trHeight w:val="263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7. Were treatment groups treated identically other than the intervention of interest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71427C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6D6EBC" w:rsidRPr="009F6B9C" w:rsidTr="002033EE">
        <w:trPr>
          <w:trHeight w:val="4410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8. Was follow up complete and if not, were differences between groups in terms of their follow up adequately described and analyzed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71427C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6D6EBC" w:rsidRPr="009F6B9C" w:rsidTr="002033EE">
        <w:trPr>
          <w:trHeight w:val="260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9. Were participants analyzed in the groups to which they were randomized? </w:t>
            </w:r>
          </w:p>
          <w:p w:rsidR="007F5DF9" w:rsidRDefault="007F5DF9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7F5DF9" w:rsidRDefault="007F5DF9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7F5DF9" w:rsidRDefault="007F5DF9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7F5DF9" w:rsidRPr="009F6B9C" w:rsidRDefault="007F5DF9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DE2249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6D6EBC" w:rsidRPr="009F6B9C" w:rsidTr="002033EE">
        <w:trPr>
          <w:trHeight w:val="260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 xml:space="preserve">10. Were outcomes measured in the same way for treatment groups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71427C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</w:tr>
      <w:tr w:rsidR="006D6EBC" w:rsidRPr="009F6B9C" w:rsidTr="002033EE">
        <w:trPr>
          <w:trHeight w:val="260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1. Were outcomes measured in a reliable way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71427C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6D6EBC" w:rsidRPr="009F6B9C" w:rsidTr="002033EE">
        <w:trPr>
          <w:trHeight w:val="260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2. Was appropriate statistical analysis used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71427C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6D6EBC" w:rsidRPr="009F6B9C" w:rsidTr="002033EE">
        <w:trPr>
          <w:trHeight w:val="323"/>
        </w:trPr>
        <w:tc>
          <w:tcPr>
            <w:tcW w:w="1881" w:type="dxa"/>
          </w:tcPr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3. Was the trial design appropriate, and any deviations from the standard RCT design (individual randomization, parallel groups) accounted for in the conduct and analysis of the trial? </w:t>
            </w:r>
          </w:p>
          <w:p w:rsidR="006D6EBC" w:rsidRPr="009F6B9C" w:rsidRDefault="006D6EBC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71427C" w:rsidRDefault="006D6EBC" w:rsidP="000C3D1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6D6EB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6D6EBC" w:rsidRPr="009F6B9C" w:rsidRDefault="006D6EBC" w:rsidP="000C3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</w:tbl>
    <w:p w:rsidR="006D6EBC" w:rsidRDefault="006D6EBC" w:rsidP="006D6EBC">
      <w:pPr>
        <w:jc w:val="both"/>
        <w:rPr>
          <w:rFonts w:asciiTheme="majorBidi" w:hAnsiTheme="majorBidi" w:cstheme="majorBidi"/>
          <w:szCs w:val="24"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7C6EDE6" wp14:editId="05A16527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7243012" id="Rounded Rectangle 16" o:spid="_x0000_s1026" style="position:absolute;margin-left:38.25pt;margin-top:4.9pt;width:9pt;height:5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" fillcolor="black [3200]" strokecolor="black [16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BB23F6B" wp14:editId="2037B2D5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A1D85FE" id="Rounded Rectangle 17" o:spid="_x0000_s1026" style="position:absolute;margin-left:95.95pt;margin-top:4.85pt;width:9.75pt;height:5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" fillcolor="white [3201]" strokecolor="black [32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D44962" wp14:editId="520FEA53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5802D3" id="Rounded Rectangle 18" o:spid="_x0000_s1026" style="position:absolute;margin-left:195.75pt;margin-top:5.2pt;width:9.75pt;height:5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" fillcolor="white [3201]" strokecolor="black [3200]" strokeweight="1pt">
                <v:stroke joinstyle="miter"/>
              </v:roundrect>
            </w:pict>
          </mc:Fallback>
        </mc:AlternateContent>
      </w:r>
      <w:r w:rsidRPr="007C521F">
        <w:rPr>
          <w:rFonts w:asciiTheme="majorBidi" w:hAnsiTheme="majorBidi" w:cstheme="majorBidi"/>
          <w:color w:val="auto"/>
        </w:rPr>
        <w:t>Include</w:t>
      </w:r>
      <w:r w:rsidRPr="0028325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Exclude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Seek further info </w:t>
      </w:r>
    </w:p>
    <w:p w:rsidR="007F5DF9" w:rsidRPr="001247E2" w:rsidRDefault="007F5DF9" w:rsidP="007F5DF9">
      <w:pPr>
        <w:spacing w:before="100" w:beforeAutospacing="1" w:after="0"/>
        <w:ind w:left="-576" w:right="-144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</w:rPr>
        <w:t xml:space="preserve">        </w:t>
      </w: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6D6EBC" w:rsidRDefault="006D6EBC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7F5DF9" w:rsidRDefault="007F5DF9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7F5DF9" w:rsidRDefault="007F5DF9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BB57A5" w:rsidRPr="0057487A" w:rsidRDefault="00BB57A5" w:rsidP="00DA0E67">
      <w:pPr>
        <w:tabs>
          <w:tab w:val="left" w:pos="3060"/>
        </w:tabs>
        <w:ind w:left="-144"/>
        <w:rPr>
          <w:rFonts w:asciiTheme="majorBidi" w:hAnsiTheme="majorBidi" w:cstheme="majorBidi"/>
          <w:color w:val="000000" w:themeColor="text1"/>
          <w:sz w:val="22"/>
          <w:szCs w:val="24"/>
          <w:shd w:val="clear" w:color="auto" w:fill="FFFFFF"/>
        </w:rPr>
      </w:pPr>
      <w:r w:rsidRPr="0057487A">
        <w:rPr>
          <w:rFonts w:asciiTheme="majorBidi" w:hAnsiTheme="majorBidi" w:cstheme="majorBidi"/>
          <w:szCs w:val="24"/>
        </w:rPr>
        <w:lastRenderedPageBreak/>
        <w:t>3-</w:t>
      </w:r>
      <w:r w:rsidRPr="0057487A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Author:</w:t>
      </w:r>
      <w:r w:rsidRPr="0057487A">
        <w:rPr>
          <w:szCs w:val="24"/>
        </w:rPr>
        <w:t xml:space="preserve"> </w:t>
      </w:r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Lindblad</w:t>
      </w:r>
      <w:proofErr w:type="spellEnd"/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A. </w:t>
      </w:r>
      <w:r w:rsidRPr="0057487A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>C (2011)</w:t>
      </w:r>
      <w:r w:rsidR="00DA0E67" w:rsidRPr="0057487A">
        <w:rPr>
          <w:rFonts w:asciiTheme="majorBidi" w:hAnsiTheme="majorBidi" w:cstheme="majorBidi"/>
          <w:color w:val="000000" w:themeColor="text1"/>
          <w:sz w:val="22"/>
          <w:szCs w:val="24"/>
          <w:shd w:val="clear" w:color="auto" w:fill="FFFFFF"/>
        </w:rPr>
        <w:t xml:space="preserve"> 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81"/>
        <w:gridCol w:w="1917"/>
        <w:gridCol w:w="1890"/>
        <w:gridCol w:w="1800"/>
        <w:gridCol w:w="1917"/>
      </w:tblGrid>
      <w:tr w:rsidR="00BB57A5" w:rsidRPr="009F6B9C" w:rsidTr="002033EE">
        <w:trPr>
          <w:trHeight w:val="342"/>
        </w:trPr>
        <w:tc>
          <w:tcPr>
            <w:tcW w:w="3798" w:type="dxa"/>
            <w:gridSpan w:val="2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                           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Yes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</w:t>
            </w:r>
          </w:p>
        </w:tc>
        <w:tc>
          <w:tcPr>
            <w:tcW w:w="1890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o </w:t>
            </w:r>
          </w:p>
        </w:tc>
        <w:tc>
          <w:tcPr>
            <w:tcW w:w="1800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Unclear </w:t>
            </w:r>
          </w:p>
        </w:tc>
        <w:tc>
          <w:tcPr>
            <w:tcW w:w="1917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A </w:t>
            </w:r>
          </w:p>
        </w:tc>
      </w:tr>
      <w:tr w:rsidR="00BB57A5" w:rsidRPr="009F6B9C" w:rsidTr="002033EE">
        <w:trPr>
          <w:trHeight w:val="262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. Was true randomization used for assignment of participants to treatment groups? </w:t>
            </w: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3951C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951C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3951CC" w:rsidRDefault="00BB57A5" w:rsidP="003366A2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260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2. Was allocation to treatment groups concealed? </w:t>
            </w:r>
          </w:p>
          <w:p w:rsidR="00DA0E67" w:rsidRDefault="00DA0E67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A0E67" w:rsidRPr="009F6B9C" w:rsidRDefault="00DA0E67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FA73DF" w:rsidRDefault="00BB57A5" w:rsidP="003366A2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260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3. Were treatment groups similar at the baseline? </w:t>
            </w: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2033EE" w:rsidRDefault="002033EE" w:rsidP="002033EE">
            <w:pPr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2033EE" w:rsidRDefault="00BB57A5" w:rsidP="002033EE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260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4. Were participants blind to treatment assignment? </w:t>
            </w: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2033EE" w:rsidRDefault="002033EE" w:rsidP="002033EE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2033EE" w:rsidRDefault="00BB57A5" w:rsidP="002033E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260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5. Were those delivering treatment blind to treatment assignment? </w:t>
            </w: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71427C" w:rsidRDefault="00BB57A5" w:rsidP="003366A2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260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6. Were outcomes assessors blind to treatment assignment? </w:t>
            </w: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71427C" w:rsidRDefault="00BB57A5" w:rsidP="003366A2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263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7. Were treatment groups treated identically other than the intervention of interest? </w:t>
            </w: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93432" w:rsidRDefault="00993432" w:rsidP="00993432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93432" w:rsidRDefault="00BB57A5" w:rsidP="00993432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4410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8. Was follow up complete and if not, were differences between groups in terms of their follow up adequately described and analyzed? </w:t>
            </w: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585AF5" w:rsidRDefault="00585AF5" w:rsidP="00585AF5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585AF5" w:rsidRDefault="00BB57A5" w:rsidP="00585AF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260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9. Were participants analyzed in the groups to which they were randomized? </w:t>
            </w: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585AF5" w:rsidRDefault="00BB57A5" w:rsidP="00585AF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585AF5" w:rsidRDefault="00585AF5" w:rsidP="00585A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  </w:t>
            </w:r>
            <w:r w:rsidRPr="00585AF5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260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0. Were outcomes measured in the same way for treatment groups? </w:t>
            </w:r>
          </w:p>
          <w:p w:rsidR="007F5DF9" w:rsidRDefault="007F5DF9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7F5DF9" w:rsidRDefault="007F5DF9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7F5DF9" w:rsidRPr="009F6B9C" w:rsidRDefault="007F5DF9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71427C" w:rsidRDefault="00BB57A5" w:rsidP="00867A9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260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 xml:space="preserve">11. Were outcomes measured in a reliable way? </w:t>
            </w: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71427C" w:rsidRDefault="00BB57A5" w:rsidP="00867A9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260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2. Was appropriate statistical analysis used? </w:t>
            </w:r>
          </w:p>
          <w:p w:rsidR="00585AF5" w:rsidRDefault="00585AF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585AF5" w:rsidRPr="009F6B9C" w:rsidRDefault="00585AF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71427C" w:rsidRDefault="00BB57A5" w:rsidP="00585AF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BB57A5" w:rsidRPr="009F6B9C" w:rsidTr="002033EE">
        <w:trPr>
          <w:trHeight w:val="323"/>
        </w:trPr>
        <w:tc>
          <w:tcPr>
            <w:tcW w:w="1881" w:type="dxa"/>
          </w:tcPr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585AF5" w:rsidRDefault="00585AF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3. Was the trial design appropriate, and any deviations from the standard RCT design (individual randomization, parallel groups) accounted for in the conduct and analysis of the trial? </w:t>
            </w: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585AF5" w:rsidRDefault="00585AF5" w:rsidP="00585A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585AF5" w:rsidRDefault="00585AF5" w:rsidP="00585A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585AF5" w:rsidRPr="00585AF5" w:rsidRDefault="00585AF5" w:rsidP="00585A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585AF5" w:rsidRDefault="00585AF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585AF5" w:rsidRDefault="00585AF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585AF5" w:rsidRDefault="00BB57A5" w:rsidP="00585AF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BB57A5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585AF5" w:rsidRDefault="00585AF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BB57A5" w:rsidRPr="009F6B9C" w:rsidRDefault="00BB57A5" w:rsidP="002033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</w:tbl>
    <w:p w:rsidR="007F5DF9" w:rsidRDefault="007F5DF9" w:rsidP="007F5DF9">
      <w:pPr>
        <w:pStyle w:val="Default"/>
        <w:rPr>
          <w:rFonts w:asciiTheme="majorBidi" w:hAnsiTheme="majorBidi" w:cstheme="majorBidi"/>
          <w:b/>
          <w:bCs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7C6EDE6" wp14:editId="05A16527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5B77C75" id="Rounded Rectangle 19" o:spid="_x0000_s1026" style="position:absolute;margin-left:38.25pt;margin-top:4.9pt;width:9pt;height:5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" fillcolor="black [3200]" strokecolor="black [16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BB23F6B" wp14:editId="2037B2D5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F75D54" id="Rounded Rectangle 20" o:spid="_x0000_s1026" style="position:absolute;margin-left:95.95pt;margin-top:4.85pt;width:9.75pt;height:5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" fillcolor="white [3201]" strokecolor="black [32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3D44962" wp14:editId="520FEA53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0E7470" id="Rounded Rectangle 21" o:spid="_x0000_s1026" style="position:absolute;margin-left:195.75pt;margin-top:5.2pt;width:9.75pt;height:5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" fillcolor="white [3201]" strokecolor="black [3200]" strokeweight="1pt">
                <v:stroke joinstyle="miter"/>
              </v:roundrect>
            </w:pict>
          </mc:Fallback>
        </mc:AlternateContent>
      </w:r>
      <w:r w:rsidRPr="007C521F">
        <w:rPr>
          <w:rFonts w:asciiTheme="majorBidi" w:hAnsiTheme="majorBidi" w:cstheme="majorBidi"/>
          <w:color w:val="auto"/>
        </w:rPr>
        <w:t>Include</w:t>
      </w:r>
      <w:r w:rsidRPr="0028325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Exclude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Seek further info </w:t>
      </w:r>
    </w:p>
    <w:p w:rsidR="007F5DF9" w:rsidRPr="001247E2" w:rsidRDefault="007F5DF9" w:rsidP="007F5DF9">
      <w:pPr>
        <w:spacing w:before="100" w:beforeAutospacing="1" w:after="0"/>
        <w:ind w:left="-576" w:right="-144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</w:rPr>
        <w:t xml:space="preserve">        </w:t>
      </w: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BB57A5" w:rsidRDefault="00BB57A5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7F5DF9" w:rsidRDefault="007F5DF9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7F5DF9" w:rsidRDefault="007F5DF9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7F5DF9" w:rsidRDefault="007F5DF9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7F5DF9" w:rsidRDefault="007F5DF9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7F5DF9" w:rsidRDefault="007F5DF9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3366A2" w:rsidRPr="0057487A" w:rsidRDefault="000C3D10" w:rsidP="00DA0E67">
      <w:pPr>
        <w:tabs>
          <w:tab w:val="left" w:pos="3060"/>
        </w:tabs>
        <w:ind w:left="-144"/>
        <w:rPr>
          <w:rFonts w:asciiTheme="majorBidi" w:hAnsiTheme="majorBidi" w:cstheme="majorBidi"/>
          <w:color w:val="000000" w:themeColor="text1"/>
          <w:sz w:val="22"/>
          <w:szCs w:val="24"/>
          <w:shd w:val="clear" w:color="auto" w:fill="FFFFFF"/>
        </w:rPr>
      </w:pPr>
      <w:r w:rsidRPr="0057487A">
        <w:rPr>
          <w:rFonts w:asciiTheme="majorBidi" w:hAnsiTheme="majorBidi" w:cstheme="majorBidi"/>
          <w:szCs w:val="24"/>
        </w:rPr>
        <w:lastRenderedPageBreak/>
        <w:t>4</w:t>
      </w:r>
      <w:r w:rsidR="003366A2" w:rsidRPr="0057487A">
        <w:rPr>
          <w:rFonts w:asciiTheme="majorBidi" w:hAnsiTheme="majorBidi" w:cstheme="majorBidi"/>
          <w:szCs w:val="24"/>
        </w:rPr>
        <w:t>-</w:t>
      </w:r>
      <w:r w:rsidR="003366A2" w:rsidRPr="0057487A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Author:</w:t>
      </w:r>
      <w:r w:rsidR="003366A2" w:rsidRPr="0057487A">
        <w:rPr>
          <w:szCs w:val="24"/>
        </w:rPr>
        <w:t xml:space="preserve"> </w:t>
      </w:r>
      <w:r w:rsidR="003366A2"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Kapoor, N. (2011)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81"/>
        <w:gridCol w:w="1917"/>
        <w:gridCol w:w="1890"/>
        <w:gridCol w:w="1800"/>
        <w:gridCol w:w="1917"/>
      </w:tblGrid>
      <w:tr w:rsidR="003366A2" w:rsidRPr="009F6B9C" w:rsidTr="007F5DF9">
        <w:trPr>
          <w:trHeight w:val="342"/>
        </w:trPr>
        <w:tc>
          <w:tcPr>
            <w:tcW w:w="3798" w:type="dxa"/>
            <w:gridSpan w:val="2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                           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Yes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</w:t>
            </w:r>
          </w:p>
        </w:tc>
        <w:tc>
          <w:tcPr>
            <w:tcW w:w="1890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o </w:t>
            </w:r>
          </w:p>
        </w:tc>
        <w:tc>
          <w:tcPr>
            <w:tcW w:w="1800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Unclear </w:t>
            </w:r>
          </w:p>
        </w:tc>
        <w:tc>
          <w:tcPr>
            <w:tcW w:w="1917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A </w:t>
            </w:r>
          </w:p>
        </w:tc>
      </w:tr>
      <w:tr w:rsidR="003366A2" w:rsidRPr="009F6B9C" w:rsidTr="007F5DF9">
        <w:trPr>
          <w:trHeight w:val="262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. Was true randomization used for assignment of participants to treatment groups? </w:t>
            </w: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3951C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951C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3951CC" w:rsidRDefault="003366A2" w:rsidP="00D31FC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7F5DF9">
        <w:trPr>
          <w:trHeight w:val="260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2. Was allocation to treatment groups concealed? </w:t>
            </w: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FA73DF" w:rsidRDefault="003366A2" w:rsidP="00D31FC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7F5DF9">
        <w:trPr>
          <w:trHeight w:val="260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3. Were treatment groups similar at the baseline? </w:t>
            </w:r>
          </w:p>
          <w:p w:rsidR="00D31FC9" w:rsidRDefault="00D31FC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A0E67" w:rsidRPr="009F6B9C" w:rsidRDefault="00DA0E6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FA73DF" w:rsidRDefault="003366A2" w:rsidP="00D31FC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7F5DF9">
        <w:trPr>
          <w:trHeight w:val="260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4. Were participants blind to treatment assignment? </w:t>
            </w: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D31FC9" w:rsidRDefault="00D31FC9" w:rsidP="00D31F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D31FC9" w:rsidRDefault="003366A2" w:rsidP="00D31F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7F5DF9">
        <w:trPr>
          <w:trHeight w:val="260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5. Were those delivering treatment blind to treatment assignment? </w:t>
            </w: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71427C" w:rsidRDefault="003366A2" w:rsidP="00D31FC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7F5DF9">
        <w:trPr>
          <w:trHeight w:val="260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6. Were outcomes assessors blind to treatment assignment? </w:t>
            </w: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71427C" w:rsidRDefault="003366A2" w:rsidP="00D31FC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7F5DF9">
        <w:trPr>
          <w:trHeight w:val="263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7. Were treatment groups treated identically other than the intervention of interest? </w:t>
            </w: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C63340" w:rsidRDefault="00C63340" w:rsidP="00C63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1B55E4" w:rsidRDefault="003366A2" w:rsidP="001B55E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1B55E4" w:rsidRDefault="001B55E4" w:rsidP="001B55E4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1B55E4" w:rsidRDefault="001B55E4" w:rsidP="001B55E4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7F5DF9">
        <w:trPr>
          <w:trHeight w:val="4410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8. Was follow up complete and if not, were differences between groups in terms of their follow up adequately described and analyzed? </w:t>
            </w: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1B55E4" w:rsidRDefault="001B55E4" w:rsidP="001B55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1B55E4" w:rsidRDefault="003366A2" w:rsidP="001B55E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7F5DF9">
        <w:trPr>
          <w:trHeight w:val="260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9. Were participants analyzed in the groups to which they were randomized? </w:t>
            </w: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1B55E4" w:rsidRDefault="003366A2" w:rsidP="001B55E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1B55E4" w:rsidRDefault="001B55E4" w:rsidP="001B55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57487A">
        <w:trPr>
          <w:trHeight w:val="3222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0. Were outcomes measured in the same way for treatment groups? </w:t>
            </w:r>
          </w:p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7F5DF9" w:rsidRDefault="007F5DF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7F5DF9" w:rsidRPr="009F6B9C" w:rsidRDefault="007F5DF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71427C" w:rsidRDefault="003366A2" w:rsidP="00892FA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7F5DF9">
        <w:trPr>
          <w:trHeight w:val="260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 xml:space="preserve">11. Were outcomes measured in a reliable way? </w:t>
            </w: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71427C" w:rsidRDefault="003366A2" w:rsidP="00892FA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7F5DF9">
        <w:trPr>
          <w:trHeight w:val="260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2. Was appropriate statistical analysis used? </w:t>
            </w: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71427C" w:rsidRDefault="003366A2" w:rsidP="00892FA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3366A2" w:rsidRPr="009F6B9C" w:rsidTr="007F5DF9">
        <w:trPr>
          <w:trHeight w:val="323"/>
        </w:trPr>
        <w:tc>
          <w:tcPr>
            <w:tcW w:w="1881" w:type="dxa"/>
          </w:tcPr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3. Was the trial design appropriate, and any deviations from the standard RCT design (individual randomization, parallel groups) accounted for in the conduct and analysis of the trial? </w:t>
            </w: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892FA9" w:rsidRDefault="00892FA9" w:rsidP="00892F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892FA9" w:rsidRDefault="003366A2" w:rsidP="00892FA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3366A2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3366A2" w:rsidRPr="009F6B9C" w:rsidRDefault="003366A2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</w:tbl>
    <w:p w:rsidR="003366A2" w:rsidRDefault="003366A2" w:rsidP="003366A2">
      <w:pPr>
        <w:jc w:val="both"/>
        <w:rPr>
          <w:rFonts w:asciiTheme="majorBidi" w:hAnsiTheme="majorBidi" w:cstheme="majorBidi"/>
          <w:szCs w:val="24"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7C6EDE6" wp14:editId="05A16527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795D52D" id="Rounded Rectangle 22" o:spid="_x0000_s1026" style="position:absolute;margin-left:38.25pt;margin-top:4.9pt;width:9pt;height:5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" fillcolor="black [3200]" strokecolor="black [16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BB23F6B" wp14:editId="2037B2D5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CA4E3B9" id="Rounded Rectangle 23" o:spid="_x0000_s1026" style="position:absolute;margin-left:95.95pt;margin-top:4.85pt;width:9.75pt;height:5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" fillcolor="white [3201]" strokecolor="black [32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3D44962" wp14:editId="520FEA53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6619FB" id="Rounded Rectangle 24" o:spid="_x0000_s1026" style="position:absolute;margin-left:195.75pt;margin-top:5.2pt;width:9.75pt;height:5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" fillcolor="white [3201]" strokecolor="black [3200]" strokeweight="1pt">
                <v:stroke joinstyle="miter"/>
              </v:roundrect>
            </w:pict>
          </mc:Fallback>
        </mc:AlternateContent>
      </w:r>
      <w:r w:rsidRPr="007C521F">
        <w:rPr>
          <w:rFonts w:asciiTheme="majorBidi" w:hAnsiTheme="majorBidi" w:cstheme="majorBidi"/>
          <w:color w:val="auto"/>
        </w:rPr>
        <w:t>Include</w:t>
      </w:r>
      <w:r w:rsidRPr="0028325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Exclude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Seek further info </w:t>
      </w:r>
    </w:p>
    <w:p w:rsidR="007F5DF9" w:rsidRPr="001247E2" w:rsidRDefault="007F5DF9" w:rsidP="007F5DF9">
      <w:pPr>
        <w:spacing w:before="100" w:beforeAutospacing="1" w:after="0"/>
        <w:ind w:left="-576" w:right="-144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</w:rPr>
        <w:t xml:space="preserve">        </w:t>
      </w: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3366A2" w:rsidRPr="0057487A" w:rsidRDefault="003366A2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:rsidR="00285C65" w:rsidRPr="0057487A" w:rsidRDefault="00285C65" w:rsidP="00DA0E67">
      <w:pPr>
        <w:tabs>
          <w:tab w:val="left" w:pos="3060"/>
        </w:tabs>
        <w:ind w:left="-144"/>
        <w:rPr>
          <w:rFonts w:asciiTheme="majorBidi" w:hAnsiTheme="majorBidi" w:cstheme="majorBidi"/>
          <w:color w:val="000000" w:themeColor="text1"/>
          <w:sz w:val="22"/>
          <w:szCs w:val="24"/>
          <w:shd w:val="clear" w:color="auto" w:fill="FFFFFF"/>
        </w:rPr>
      </w:pPr>
      <w:r w:rsidRPr="0057487A">
        <w:rPr>
          <w:rFonts w:asciiTheme="majorBidi" w:hAnsiTheme="majorBidi" w:cstheme="majorBidi"/>
          <w:szCs w:val="24"/>
        </w:rPr>
        <w:t>5-</w:t>
      </w:r>
      <w:r w:rsidRPr="0057487A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Author:</w:t>
      </w:r>
      <w:r w:rsidRPr="0057487A">
        <w:rPr>
          <w:szCs w:val="24"/>
        </w:rPr>
        <w:t xml:space="preserve"> </w:t>
      </w:r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="001B55E4"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Quaranta</w:t>
      </w:r>
      <w:proofErr w:type="spellEnd"/>
      <w:r w:rsidR="001B55E4"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, N (2012)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81"/>
        <w:gridCol w:w="1917"/>
        <w:gridCol w:w="1890"/>
        <w:gridCol w:w="1800"/>
        <w:gridCol w:w="1917"/>
      </w:tblGrid>
      <w:tr w:rsidR="00285C65" w:rsidRPr="009F6B9C" w:rsidTr="007F5DF9">
        <w:trPr>
          <w:trHeight w:val="342"/>
        </w:trPr>
        <w:tc>
          <w:tcPr>
            <w:tcW w:w="3798" w:type="dxa"/>
            <w:gridSpan w:val="2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                           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Yes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</w:t>
            </w:r>
          </w:p>
        </w:tc>
        <w:tc>
          <w:tcPr>
            <w:tcW w:w="1890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o </w:t>
            </w:r>
          </w:p>
        </w:tc>
        <w:tc>
          <w:tcPr>
            <w:tcW w:w="1800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Unclear </w:t>
            </w:r>
          </w:p>
        </w:tc>
        <w:tc>
          <w:tcPr>
            <w:tcW w:w="1917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A </w:t>
            </w:r>
          </w:p>
        </w:tc>
      </w:tr>
      <w:tr w:rsidR="00285C65" w:rsidRPr="009F6B9C" w:rsidTr="007F5DF9">
        <w:trPr>
          <w:trHeight w:val="262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. Was true randomization used for assignment of participants to treatment groups? </w:t>
            </w: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3951C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951C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3951CC" w:rsidRDefault="00285C65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285C65" w:rsidRPr="009F6B9C" w:rsidTr="007F5DF9">
        <w:trPr>
          <w:trHeight w:val="260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2. Was allocation to treatment groups concealed? </w:t>
            </w: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FA73DF" w:rsidRDefault="00285C65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285C65" w:rsidRPr="009F6B9C" w:rsidTr="007F5DF9">
        <w:trPr>
          <w:trHeight w:val="260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3. Were treatment groups similar at the baseline? </w:t>
            </w: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FA73DF" w:rsidRDefault="00285C65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285C65" w:rsidRPr="009F6B9C" w:rsidTr="007F5DF9">
        <w:trPr>
          <w:trHeight w:val="260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4. Were participants blind to treatment assignment? </w:t>
            </w: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D31FC9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D31FC9" w:rsidRDefault="00285C65" w:rsidP="007F5DF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285C65" w:rsidRPr="009F6B9C" w:rsidTr="007F5DF9">
        <w:trPr>
          <w:trHeight w:val="260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5. Were those delivering treatment blind to treatment assignment? </w:t>
            </w: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71427C" w:rsidRDefault="00285C65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285C65" w:rsidRPr="009F6B9C" w:rsidTr="007F5DF9">
        <w:trPr>
          <w:trHeight w:val="260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6. Were outcomes assessors blind to treatment assignment? </w:t>
            </w: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71427C" w:rsidRDefault="00285C65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285C65" w:rsidRPr="009F6B9C" w:rsidTr="007F5DF9">
        <w:trPr>
          <w:trHeight w:val="263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7. Were treatment groups treated identically other than the intervention of interest? </w:t>
            </w: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C63340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730396" w:rsidRDefault="00285C65" w:rsidP="0073039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730396" w:rsidRDefault="00730396" w:rsidP="00730396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285C65" w:rsidRPr="009F6B9C" w:rsidTr="007F5DF9">
        <w:trPr>
          <w:trHeight w:val="4410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8. Was follow up complete and if not, were differences between groups in terms of their follow up adequately described and analyzed? </w:t>
            </w: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B22097" w:rsidRDefault="00B22097" w:rsidP="00B220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B22097" w:rsidRDefault="00285C65" w:rsidP="00B2209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285C65" w:rsidRPr="009F6B9C" w:rsidTr="007F5DF9">
        <w:trPr>
          <w:trHeight w:val="260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9. Were participants analyzed in the groups to which they were randomized? </w:t>
            </w: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B22097" w:rsidRDefault="00285C65" w:rsidP="00B2209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B22097" w:rsidRDefault="00B22097" w:rsidP="00B220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285C65" w:rsidRPr="009F6B9C" w:rsidTr="00B22097">
        <w:trPr>
          <w:trHeight w:val="3042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0. Were outcomes measured in the same way for treatment groups? </w:t>
            </w:r>
          </w:p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A0E67" w:rsidRDefault="00DA0E6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A0E67" w:rsidRDefault="00DA0E6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A0E67" w:rsidRDefault="00DA0E6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A0E67" w:rsidRPr="009F6B9C" w:rsidRDefault="00DA0E6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71427C" w:rsidRDefault="00285C65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285C65" w:rsidRPr="009F6B9C" w:rsidTr="007F5DF9">
        <w:trPr>
          <w:trHeight w:val="260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1. Were outcomes measured in a reliable way? </w:t>
            </w:r>
          </w:p>
          <w:p w:rsidR="007F5DF9" w:rsidRDefault="007F5DF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7F5DF9" w:rsidRDefault="007F5DF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7F5DF9" w:rsidRPr="009F6B9C" w:rsidRDefault="007F5DF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71427C" w:rsidRDefault="00285C65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285C65" w:rsidRPr="009F6B9C" w:rsidTr="007F5DF9">
        <w:trPr>
          <w:trHeight w:val="260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 xml:space="preserve">12. Was appropriate statistical analysis used? </w:t>
            </w: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71427C" w:rsidRDefault="00285C65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□</w:t>
            </w:r>
          </w:p>
        </w:tc>
      </w:tr>
      <w:tr w:rsidR="00285C65" w:rsidRPr="009F6B9C" w:rsidTr="007F5DF9">
        <w:trPr>
          <w:trHeight w:val="323"/>
        </w:trPr>
        <w:tc>
          <w:tcPr>
            <w:tcW w:w="1881" w:type="dxa"/>
          </w:tcPr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285C65" w:rsidP="00E2719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3. Was the trial design appropriate, and any deviations from the standard RCT design (individual randomization, parallel groups) accounted for in the conduct and analysis of the trial? </w:t>
            </w: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892FA9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892FA9" w:rsidRDefault="00285C65" w:rsidP="007F5DF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285C65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285C65" w:rsidRPr="009F6B9C" w:rsidRDefault="00285C65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</w:tbl>
    <w:p w:rsidR="00285C65" w:rsidRDefault="00285C65" w:rsidP="00285C65">
      <w:pPr>
        <w:jc w:val="both"/>
        <w:rPr>
          <w:rFonts w:asciiTheme="majorBidi" w:hAnsiTheme="majorBidi" w:cstheme="majorBidi"/>
          <w:szCs w:val="24"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</w:p>
    <w:p w:rsidR="007F5DF9" w:rsidRDefault="007F5DF9" w:rsidP="007F5DF9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7C6EDE6" wp14:editId="05A16527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25" name="Rounded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9795067" id="Rounded Rectangle 25" o:spid="_x0000_s1026" style="position:absolute;margin-left:38.25pt;margin-top:4.9pt;width:9pt;height:5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" fillcolor="black [3200]" strokecolor="black [16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BB23F6B" wp14:editId="2037B2D5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26" name="Rounded 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64CEB7" id="Rounded Rectangle 26" o:spid="_x0000_s1026" style="position:absolute;margin-left:95.95pt;margin-top:4.85pt;width:9.75pt;height:5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" fillcolor="white [3201]" strokecolor="black [32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3D44962" wp14:editId="520FEA53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27" name="Rounded 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551ED2" id="Rounded Rectangle 27" o:spid="_x0000_s1026" style="position:absolute;margin-left:195.75pt;margin-top:5.2pt;width:9.75pt;height:5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" fillcolor="white [3201]" strokecolor="black [3200]" strokeweight="1pt">
                <v:stroke joinstyle="miter"/>
              </v:roundrect>
            </w:pict>
          </mc:Fallback>
        </mc:AlternateContent>
      </w:r>
      <w:r w:rsidRPr="007C521F">
        <w:rPr>
          <w:rFonts w:asciiTheme="majorBidi" w:hAnsiTheme="majorBidi" w:cstheme="majorBidi"/>
          <w:color w:val="auto"/>
        </w:rPr>
        <w:t>Include</w:t>
      </w:r>
      <w:r w:rsidRPr="0028325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Exclude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Seek further info </w:t>
      </w:r>
    </w:p>
    <w:p w:rsidR="007F5DF9" w:rsidRPr="001247E2" w:rsidRDefault="007F5DF9" w:rsidP="007F5DF9">
      <w:pPr>
        <w:spacing w:before="100" w:beforeAutospacing="1" w:after="0"/>
        <w:ind w:left="-576" w:right="-144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</w:rPr>
        <w:t xml:space="preserve">        </w:t>
      </w: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E2719C" w:rsidRDefault="00E2719C" w:rsidP="00285C65">
      <w:pPr>
        <w:jc w:val="both"/>
        <w:rPr>
          <w:rFonts w:asciiTheme="majorBidi" w:hAnsiTheme="majorBidi" w:cstheme="majorBidi"/>
          <w:szCs w:val="24"/>
        </w:rPr>
      </w:pPr>
    </w:p>
    <w:p w:rsidR="009C79D3" w:rsidRDefault="009C79D3" w:rsidP="00285C65">
      <w:pPr>
        <w:jc w:val="both"/>
        <w:rPr>
          <w:rFonts w:asciiTheme="majorBidi" w:hAnsiTheme="majorBidi" w:cstheme="majorBidi"/>
          <w:szCs w:val="24"/>
        </w:rPr>
      </w:pPr>
    </w:p>
    <w:p w:rsidR="00E2719C" w:rsidRPr="0057487A" w:rsidRDefault="00E2719C" w:rsidP="00DA0E67">
      <w:pPr>
        <w:tabs>
          <w:tab w:val="left" w:pos="3060"/>
        </w:tabs>
        <w:ind w:left="-144"/>
        <w:rPr>
          <w:rFonts w:asciiTheme="majorBidi" w:hAnsiTheme="majorBidi" w:cstheme="majorBidi"/>
          <w:color w:val="000000" w:themeColor="text1"/>
          <w:sz w:val="22"/>
          <w:szCs w:val="24"/>
          <w:shd w:val="clear" w:color="auto" w:fill="FFFFFF"/>
        </w:rPr>
      </w:pPr>
      <w:r w:rsidRPr="0057487A">
        <w:rPr>
          <w:rFonts w:asciiTheme="majorBidi" w:hAnsiTheme="majorBidi" w:cstheme="majorBidi"/>
          <w:szCs w:val="24"/>
        </w:rPr>
        <w:t>6-</w:t>
      </w:r>
      <w:r w:rsidRPr="0057487A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Author:</w:t>
      </w:r>
      <w:r w:rsidRPr="0057487A">
        <w:rPr>
          <w:szCs w:val="24"/>
        </w:rPr>
        <w:t xml:space="preserve"> </w:t>
      </w:r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Doosti</w:t>
      </w:r>
      <w:proofErr w:type="spellEnd"/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proofErr w:type="gramStart"/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A</w:t>
      </w:r>
      <w:proofErr w:type="gramEnd"/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(2014)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81"/>
        <w:gridCol w:w="1917"/>
        <w:gridCol w:w="1890"/>
        <w:gridCol w:w="1800"/>
        <w:gridCol w:w="1917"/>
      </w:tblGrid>
      <w:tr w:rsidR="00E2719C" w:rsidRPr="009F6B9C" w:rsidTr="007F5DF9">
        <w:trPr>
          <w:trHeight w:val="342"/>
        </w:trPr>
        <w:tc>
          <w:tcPr>
            <w:tcW w:w="3798" w:type="dxa"/>
            <w:gridSpan w:val="2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                           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Yes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</w:t>
            </w:r>
          </w:p>
        </w:tc>
        <w:tc>
          <w:tcPr>
            <w:tcW w:w="1890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o </w:t>
            </w:r>
          </w:p>
        </w:tc>
        <w:tc>
          <w:tcPr>
            <w:tcW w:w="1800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Unclear </w:t>
            </w:r>
          </w:p>
        </w:tc>
        <w:tc>
          <w:tcPr>
            <w:tcW w:w="1917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A </w:t>
            </w:r>
          </w:p>
        </w:tc>
      </w:tr>
      <w:tr w:rsidR="00E2719C" w:rsidRPr="009F6B9C" w:rsidTr="004A46D8">
        <w:trPr>
          <w:trHeight w:val="3105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. Was true randomization used for assignment of participants to treatment groups? </w:t>
            </w:r>
          </w:p>
          <w:p w:rsidR="00DA0E67" w:rsidRDefault="00DA0E6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A0E67" w:rsidRDefault="00DA0E6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A0E67" w:rsidRPr="009F6B9C" w:rsidRDefault="00DA0E6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4A46D8" w:rsidRDefault="00E2719C" w:rsidP="004A46D8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4A46D8" w:rsidRDefault="004A46D8" w:rsidP="004A46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951C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260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2. Was allocation to treatment groups concealed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FA73DF" w:rsidRDefault="00E2719C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260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3. Were treatment groups similar at the baseline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FA73DF" w:rsidRDefault="00E2719C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260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4. Were participants blind to treatment assignment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D31FC9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D31FC9" w:rsidRDefault="00E2719C" w:rsidP="007F5DF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260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5. Were those delivering treatment blind to treatment assignment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71427C" w:rsidRDefault="00E2719C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260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6. Were outcomes assessors blind to treatment assignment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5C125F" w:rsidRDefault="00E2719C" w:rsidP="005C125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5C125F" w:rsidRDefault="005C125F" w:rsidP="005C12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263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7. Were treatment groups treated identically other than the intervention of interest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C63340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BD1C1A" w:rsidRDefault="00E2719C" w:rsidP="00BD1C1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BD1C1A" w:rsidRDefault="00BD1C1A" w:rsidP="00BD1C1A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4410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8. Was follow up complete and if not, were differences between groups in terms of their follow up adequately described and analyzed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B22097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B22097" w:rsidRDefault="00E2719C" w:rsidP="007F5DF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260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9. Were participants analyzed in the groups to which they were randomized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B22097" w:rsidRDefault="00E2719C" w:rsidP="007F5DF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B22097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3042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0. Were outcomes measured in the same way for treatment groups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71427C" w:rsidRDefault="00E2719C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260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1. Were outcomes measured in a reliable way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71427C" w:rsidRDefault="00E2719C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260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2. Was appropriate statistical analysis used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71427C" w:rsidRDefault="00E2719C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E2719C" w:rsidRPr="009F6B9C" w:rsidTr="007F5DF9">
        <w:trPr>
          <w:trHeight w:val="323"/>
        </w:trPr>
        <w:tc>
          <w:tcPr>
            <w:tcW w:w="1881" w:type="dxa"/>
          </w:tcPr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3. Was the trial design appropriate, and any deviations from the standard RCT design (individual randomization, parallel groups) accounted for in the conduct and analysis of the trial? </w:t>
            </w: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892FA9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892FA9" w:rsidRDefault="00E2719C" w:rsidP="007F5DF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E271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E2719C" w:rsidRPr="009F6B9C" w:rsidRDefault="00E2719C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</w:tbl>
    <w:p w:rsidR="00285C65" w:rsidRPr="006D6EBC" w:rsidRDefault="00285C65" w:rsidP="00285C65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9C79D3" w:rsidRDefault="009C79D3" w:rsidP="009C79D3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9C79D3" w:rsidRDefault="009C79D3" w:rsidP="009C79D3">
      <w:pPr>
        <w:pStyle w:val="Default"/>
        <w:rPr>
          <w:rFonts w:asciiTheme="majorBidi" w:hAnsiTheme="majorBidi" w:cstheme="majorBidi"/>
        </w:rPr>
      </w:pPr>
    </w:p>
    <w:p w:rsidR="009C79D3" w:rsidRDefault="009C79D3" w:rsidP="009C79D3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7C6EDE6" wp14:editId="05A16527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28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50A9D7B" id="Rounded Rectangle 28" o:spid="_x0000_s1026" style="position:absolute;margin-left:38.25pt;margin-top:4.9pt;width:9pt;height:5.2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" fillcolor="black [3200]" strokecolor="black [16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BB23F6B" wp14:editId="2037B2D5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29" name="Rounded 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F1B261" id="Rounded Rectangle 29" o:spid="_x0000_s1026" style="position:absolute;margin-left:95.95pt;margin-top:4.85pt;width:9.75pt;height:5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" fillcolor="white [3201]" strokecolor="black [32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D44962" wp14:editId="520FEA53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BE338C" id="Rounded Rectangle 30" o:spid="_x0000_s1026" style="position:absolute;margin-left:195.75pt;margin-top:5.2pt;width:9.75pt;height:5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" fillcolor="white [3201]" strokecolor="black [3200]" strokeweight="1pt">
                <v:stroke joinstyle="miter"/>
              </v:roundrect>
            </w:pict>
          </mc:Fallback>
        </mc:AlternateContent>
      </w:r>
      <w:r w:rsidRPr="007C521F">
        <w:rPr>
          <w:rFonts w:asciiTheme="majorBidi" w:hAnsiTheme="majorBidi" w:cstheme="majorBidi"/>
          <w:color w:val="auto"/>
        </w:rPr>
        <w:t>Include</w:t>
      </w:r>
      <w:r w:rsidRPr="0028325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Exclude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Seek further info </w:t>
      </w:r>
    </w:p>
    <w:p w:rsidR="009C79D3" w:rsidRPr="001247E2" w:rsidRDefault="009C79D3" w:rsidP="009C79D3">
      <w:pPr>
        <w:spacing w:before="100" w:beforeAutospacing="1" w:after="0"/>
        <w:ind w:left="-576" w:right="-144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</w:rPr>
        <w:t xml:space="preserve">        </w:t>
      </w: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285C65" w:rsidRDefault="00285C65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F80D59" w:rsidRPr="0057487A" w:rsidRDefault="00F80D59" w:rsidP="00DA0E67">
      <w:pPr>
        <w:tabs>
          <w:tab w:val="left" w:pos="3060"/>
        </w:tabs>
        <w:ind w:left="-144"/>
        <w:rPr>
          <w:rFonts w:asciiTheme="majorBidi" w:hAnsiTheme="majorBidi" w:cstheme="majorBidi"/>
          <w:color w:val="000000" w:themeColor="text1"/>
          <w:sz w:val="22"/>
          <w:szCs w:val="24"/>
          <w:shd w:val="clear" w:color="auto" w:fill="FFFFFF"/>
        </w:rPr>
      </w:pPr>
      <w:r w:rsidRPr="0057487A">
        <w:rPr>
          <w:rFonts w:asciiTheme="majorBidi" w:hAnsiTheme="majorBidi" w:cstheme="majorBidi"/>
          <w:szCs w:val="24"/>
        </w:rPr>
        <w:t>7-</w:t>
      </w:r>
      <w:r w:rsidRPr="0057487A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Author:</w:t>
      </w:r>
      <w:r w:rsidRPr="0057487A">
        <w:rPr>
          <w:szCs w:val="24"/>
        </w:rPr>
        <w:t xml:space="preserve"> </w:t>
      </w:r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Kopke</w:t>
      </w:r>
      <w:proofErr w:type="spellEnd"/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, R (2015)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81"/>
        <w:gridCol w:w="1917"/>
        <w:gridCol w:w="1890"/>
        <w:gridCol w:w="1800"/>
        <w:gridCol w:w="1917"/>
      </w:tblGrid>
      <w:tr w:rsidR="00F80D59" w:rsidRPr="009F6B9C" w:rsidTr="007F5DF9">
        <w:trPr>
          <w:trHeight w:val="342"/>
        </w:trPr>
        <w:tc>
          <w:tcPr>
            <w:tcW w:w="3798" w:type="dxa"/>
            <w:gridSpan w:val="2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                           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Yes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</w:t>
            </w:r>
          </w:p>
        </w:tc>
        <w:tc>
          <w:tcPr>
            <w:tcW w:w="1890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o </w:t>
            </w:r>
          </w:p>
        </w:tc>
        <w:tc>
          <w:tcPr>
            <w:tcW w:w="1800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Unclear </w:t>
            </w:r>
          </w:p>
        </w:tc>
        <w:tc>
          <w:tcPr>
            <w:tcW w:w="1917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A </w:t>
            </w:r>
          </w:p>
        </w:tc>
      </w:tr>
      <w:tr w:rsidR="00F80D59" w:rsidRPr="009F6B9C" w:rsidTr="007F5DF9">
        <w:trPr>
          <w:trHeight w:val="3105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. Was true randomization used for assignment of participants to treatment groups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4A46D8" w:rsidRDefault="00F80D59" w:rsidP="007F5DF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4A46D8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951C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260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2. Was allocation to treatment groups concealed? </w:t>
            </w:r>
          </w:p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A0E67" w:rsidRDefault="00DA0E6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43235" w:rsidRDefault="00D4323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43235" w:rsidRDefault="00D4323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43235" w:rsidRPr="009F6B9C" w:rsidRDefault="00D43235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FA73DF" w:rsidRDefault="00F80D59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260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3. Were treatment groups similar at the baseline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FA73DF" w:rsidRDefault="00F80D59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260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4. Were participants blind to treatment assignment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D43235" w:rsidRDefault="00F80D59" w:rsidP="00D4323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D43235" w:rsidRDefault="00D43235" w:rsidP="00D43235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260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5. Were those delivering treatment blind to treatment assignment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D43235" w:rsidRDefault="00F80D59" w:rsidP="00D4323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D43235" w:rsidRDefault="00D43235" w:rsidP="00D432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260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6. Were outcomes assessors blind to treatment assignment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5C125F" w:rsidRDefault="00F80D59" w:rsidP="007F5DF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5C125F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263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7. Were treatment groups treated identically other than the intervention of interest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D43235" w:rsidRDefault="00F80D59" w:rsidP="00D4323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D43235" w:rsidRDefault="00D43235" w:rsidP="00D43235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4410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8. Was follow up complete and if not, were differences between groups in terms of their follow up adequately described and analyzed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B22097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B22097" w:rsidRDefault="00F80D59" w:rsidP="007F5DF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260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9. Were participants analyzed in the groups to which they were randomized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B22097" w:rsidRDefault="00F80D59" w:rsidP="007F5DF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B22097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3042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0. Were outcomes measured in the same way for treatment groups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71427C" w:rsidRDefault="00F80D59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260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1. Were outcomes measured in a reliable way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71427C" w:rsidRDefault="00F80D59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260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2. Was appropriate statistical analysis used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71427C" w:rsidRDefault="00F80D59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F80D59" w:rsidRPr="009F6B9C" w:rsidTr="007F5DF9">
        <w:trPr>
          <w:trHeight w:val="323"/>
        </w:trPr>
        <w:tc>
          <w:tcPr>
            <w:tcW w:w="1881" w:type="dxa"/>
          </w:tcPr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3. Was the trial design appropriate, and any deviations from the standard RCT design (individual randomization, parallel groups) accounted for in the conduct and analysis of the trial? </w:t>
            </w: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E35ABB" w:rsidRDefault="00F80D59" w:rsidP="00E35AB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E35ABB" w:rsidRDefault="00E35ABB" w:rsidP="00E35ABB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F80D59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80D59" w:rsidRPr="009F6B9C" w:rsidRDefault="00F80D59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</w:tbl>
    <w:p w:rsidR="00F80D59" w:rsidRPr="006D6EBC" w:rsidRDefault="00F80D59" w:rsidP="00F80D59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9C79D3" w:rsidRDefault="009C79D3" w:rsidP="009C79D3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9C79D3" w:rsidRDefault="009C79D3" w:rsidP="009C79D3">
      <w:pPr>
        <w:pStyle w:val="Default"/>
        <w:rPr>
          <w:rFonts w:asciiTheme="majorBidi" w:hAnsiTheme="majorBidi" w:cstheme="majorBidi"/>
        </w:rPr>
      </w:pPr>
    </w:p>
    <w:p w:rsidR="009C79D3" w:rsidRDefault="009C79D3" w:rsidP="009C79D3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7C6EDE6" wp14:editId="05A16527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31" name="Rounded 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0364E83" id="Rounded Rectangle 31" o:spid="_x0000_s1026" style="position:absolute;margin-left:38.25pt;margin-top:4.9pt;width:9pt;height:5.2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" fillcolor="black [3200]" strokecolor="black [16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BB23F6B" wp14:editId="2037B2D5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32" name="Rounded 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324E4E9" id="Rounded Rectangle 32" o:spid="_x0000_s1026" style="position:absolute;margin-left:95.95pt;margin-top:4.85pt;width:9.75pt;height:5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" fillcolor="white [3201]" strokecolor="black [32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3D44962" wp14:editId="520FEA53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33" name="Rounded 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48F9E9" id="Rounded Rectangle 33" o:spid="_x0000_s1026" style="position:absolute;margin-left:195.75pt;margin-top:5.2pt;width:9.75pt;height:5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" fillcolor="white [3201]" strokecolor="black [3200]" strokeweight="1pt">
                <v:stroke joinstyle="miter"/>
              </v:roundrect>
            </w:pict>
          </mc:Fallback>
        </mc:AlternateContent>
      </w:r>
      <w:r w:rsidRPr="007C521F">
        <w:rPr>
          <w:rFonts w:asciiTheme="majorBidi" w:hAnsiTheme="majorBidi" w:cstheme="majorBidi"/>
          <w:color w:val="auto"/>
        </w:rPr>
        <w:t>Include</w:t>
      </w:r>
      <w:r w:rsidRPr="0028325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Exclude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Seek further info </w:t>
      </w:r>
    </w:p>
    <w:p w:rsidR="009C79D3" w:rsidRPr="001247E2" w:rsidRDefault="009C79D3" w:rsidP="009C79D3">
      <w:pPr>
        <w:spacing w:before="100" w:beforeAutospacing="1" w:after="0"/>
        <w:ind w:left="-576" w:right="-144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</w:rPr>
        <w:t xml:space="preserve">        </w:t>
      </w: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F80D59" w:rsidRDefault="00F80D59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176B47" w:rsidRPr="0057487A" w:rsidRDefault="00176B47" w:rsidP="00DA0E67">
      <w:pPr>
        <w:tabs>
          <w:tab w:val="left" w:pos="3060"/>
        </w:tabs>
        <w:ind w:left="-144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57487A">
        <w:rPr>
          <w:rFonts w:asciiTheme="majorBidi" w:hAnsiTheme="majorBidi" w:cstheme="majorBidi"/>
          <w:szCs w:val="24"/>
        </w:rPr>
        <w:t>8-</w:t>
      </w:r>
      <w:r w:rsidRPr="0057487A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Author:</w:t>
      </w:r>
      <w:r w:rsidRPr="0057487A">
        <w:rPr>
          <w:szCs w:val="24"/>
        </w:rPr>
        <w:t xml:space="preserve"> </w:t>
      </w:r>
      <w:r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="00AE636E"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Yeh</w:t>
      </w:r>
      <w:proofErr w:type="spellEnd"/>
      <w:r w:rsidR="00AE636E" w:rsidRPr="0057487A">
        <w:rPr>
          <w:rFonts w:asciiTheme="majorBidi" w:hAnsiTheme="majorBidi" w:cstheme="majorBidi"/>
          <w:color w:val="000000" w:themeColor="text1"/>
          <w:shd w:val="clear" w:color="auto" w:fill="FFFFFF"/>
        </w:rPr>
        <w:t>, C. W (2019)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81"/>
        <w:gridCol w:w="1917"/>
        <w:gridCol w:w="1890"/>
        <w:gridCol w:w="1800"/>
        <w:gridCol w:w="1917"/>
      </w:tblGrid>
      <w:tr w:rsidR="00176B47" w:rsidRPr="009F6B9C" w:rsidTr="007F5DF9">
        <w:trPr>
          <w:trHeight w:val="342"/>
        </w:trPr>
        <w:tc>
          <w:tcPr>
            <w:tcW w:w="3798" w:type="dxa"/>
            <w:gridSpan w:val="2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                           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     Yes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</w:t>
            </w:r>
          </w:p>
        </w:tc>
        <w:tc>
          <w:tcPr>
            <w:tcW w:w="1890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o </w:t>
            </w:r>
          </w:p>
        </w:tc>
        <w:tc>
          <w:tcPr>
            <w:tcW w:w="1800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Unclear </w:t>
            </w:r>
          </w:p>
        </w:tc>
        <w:tc>
          <w:tcPr>
            <w:tcW w:w="1917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          </w:t>
            </w: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NA </w:t>
            </w:r>
          </w:p>
        </w:tc>
      </w:tr>
      <w:tr w:rsidR="00176B47" w:rsidRPr="009F6B9C" w:rsidTr="007F5DF9">
        <w:trPr>
          <w:trHeight w:val="3105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. Was true randomization used for assignment of participants to treatment groups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31437" w:rsidRDefault="00831437" w:rsidP="00831437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951C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31437" w:rsidRDefault="00176B47" w:rsidP="0083143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176B47" w:rsidRPr="009F6B9C" w:rsidTr="007F5DF9">
        <w:trPr>
          <w:trHeight w:val="260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2. Was allocation to treatment groups concealed? </w:t>
            </w:r>
          </w:p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DA0E67" w:rsidRDefault="00DA0E6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FA73DF" w:rsidRDefault="00176B47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176B47" w:rsidRPr="009F6B9C" w:rsidTr="007F5DF9">
        <w:trPr>
          <w:trHeight w:val="260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3. Were treatment groups similar at the baseline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FA73DF" w:rsidRDefault="00176B47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176B47" w:rsidRPr="009F6B9C" w:rsidTr="007F5DF9">
        <w:trPr>
          <w:trHeight w:val="260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4. Were participants blind to treatment assignment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31437" w:rsidRDefault="00831437" w:rsidP="00831437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31437" w:rsidRDefault="00176B47" w:rsidP="0083143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176B47" w:rsidRPr="009F6B9C" w:rsidTr="007F5DF9">
        <w:trPr>
          <w:trHeight w:val="260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5. Were those delivering treatment blind to treatment assignment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31437" w:rsidRDefault="00831437" w:rsidP="00831437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31437" w:rsidRDefault="00176B47" w:rsidP="0083143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176B47" w:rsidRPr="009F6B9C" w:rsidTr="007F5DF9">
        <w:trPr>
          <w:trHeight w:val="260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6. Were outcomes assessors blind to treatment assignment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31437" w:rsidRDefault="00831437" w:rsidP="00831437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31437" w:rsidRDefault="00176B47" w:rsidP="0083143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176B47" w:rsidRPr="009F6B9C" w:rsidTr="007F5DF9">
        <w:trPr>
          <w:trHeight w:val="263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7. Were treatment groups treated identically other than the intervention of interest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FD353D" w:rsidRDefault="00FD353D" w:rsidP="00FD353D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FD353D" w:rsidRDefault="00176B47" w:rsidP="00FD353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D43235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176B47" w:rsidRPr="009F6B9C" w:rsidTr="007F5DF9">
        <w:trPr>
          <w:trHeight w:val="4410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8. Was follow up complete and if not, were differences between groups in terms of their follow up adequately described and analyzed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D5C7B" w:rsidRDefault="00176B47" w:rsidP="008D5C7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D5C7B" w:rsidRDefault="008D5C7B" w:rsidP="008D5C7B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176B47" w:rsidRPr="009F6B9C" w:rsidTr="007F5DF9">
        <w:trPr>
          <w:trHeight w:val="260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9. Were participants analyzed in the groups to which they were randomized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FE1D36" w:rsidRDefault="00FE1D36" w:rsidP="00FE1D36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FE1D36" w:rsidRDefault="00176B47" w:rsidP="00FE1D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176B47" w:rsidRPr="009F6B9C" w:rsidTr="007F5DF9">
        <w:trPr>
          <w:trHeight w:val="3042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0. Were outcomes measured in the same way for treatment groups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31437" w:rsidRDefault="00176B47" w:rsidP="0083143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831437" w:rsidRDefault="00831437" w:rsidP="00831437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176B47" w:rsidRPr="009F6B9C" w:rsidTr="007F5DF9">
        <w:trPr>
          <w:trHeight w:val="260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1. Were outcomes measured in a reliable way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71427C" w:rsidRDefault="00176B47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176B47" w:rsidRPr="009F6B9C" w:rsidTr="007F5DF9">
        <w:trPr>
          <w:trHeight w:val="260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2. Was appropriate statistical analysis used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71427C" w:rsidRDefault="00176B47" w:rsidP="007F5DF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  <w:tr w:rsidR="00176B47" w:rsidRPr="009F6B9C" w:rsidTr="007F5DF9">
        <w:trPr>
          <w:trHeight w:val="323"/>
        </w:trPr>
        <w:tc>
          <w:tcPr>
            <w:tcW w:w="1881" w:type="dxa"/>
          </w:tcPr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 xml:space="preserve">13. Was the trial design appropriate, and any deviations from the standard RCT design (individual randomization, parallel groups) accounted for in the conduct and analysis of the trial? </w:t>
            </w: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AA63E4" w:rsidRDefault="00AA63E4" w:rsidP="00AA63E4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9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  <w:tc>
          <w:tcPr>
            <w:tcW w:w="1800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AA63E4" w:rsidRDefault="00176B47" w:rsidP="00AA63E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917" w:type="dxa"/>
          </w:tcPr>
          <w:p w:rsidR="00176B47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176B47" w:rsidRPr="009F6B9C" w:rsidRDefault="00176B47" w:rsidP="007F5D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F6B9C">
              <w:rPr>
                <w:rFonts w:asciiTheme="majorBidi" w:hAnsiTheme="majorBidi" w:cstheme="majorBidi"/>
                <w:color w:val="000000"/>
                <w:szCs w:val="24"/>
              </w:rPr>
              <w:t>□</w:t>
            </w:r>
          </w:p>
        </w:tc>
      </w:tr>
    </w:tbl>
    <w:p w:rsidR="00176B47" w:rsidRPr="006D6EBC" w:rsidRDefault="00176B47" w:rsidP="00176B47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9C79D3" w:rsidRDefault="009C79D3" w:rsidP="009C79D3">
      <w:pPr>
        <w:pStyle w:val="Default"/>
        <w:rPr>
          <w:rFonts w:asciiTheme="majorBidi" w:hAnsiTheme="majorBidi" w:cstheme="majorBidi"/>
        </w:rPr>
      </w:pPr>
      <w:r w:rsidRPr="00E54301">
        <w:rPr>
          <w:rFonts w:asciiTheme="majorBidi" w:hAnsiTheme="majorBidi" w:cstheme="majorBidi"/>
          <w:b/>
          <w:bCs/>
        </w:rPr>
        <w:t>Overall appraisal:</w:t>
      </w:r>
      <w:r w:rsidRPr="00283258">
        <w:rPr>
          <w:rFonts w:asciiTheme="majorBidi" w:hAnsiTheme="majorBidi" w:cstheme="majorBidi"/>
        </w:rPr>
        <w:t xml:space="preserve"> </w:t>
      </w:r>
    </w:p>
    <w:p w:rsidR="009C79D3" w:rsidRDefault="009C79D3" w:rsidP="009C79D3">
      <w:pPr>
        <w:pStyle w:val="Default"/>
        <w:rPr>
          <w:rFonts w:asciiTheme="majorBidi" w:hAnsiTheme="majorBidi" w:cstheme="majorBidi"/>
        </w:rPr>
      </w:pPr>
    </w:p>
    <w:p w:rsidR="009C79D3" w:rsidRDefault="009C79D3" w:rsidP="009C79D3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7C6EDE6" wp14:editId="05A16527">
                <wp:simplePos x="0" y="0"/>
                <wp:positionH relativeFrom="column">
                  <wp:posOffset>485775</wp:posOffset>
                </wp:positionH>
                <wp:positionV relativeFrom="paragraph">
                  <wp:posOffset>62230</wp:posOffset>
                </wp:positionV>
                <wp:extent cx="114300" cy="66675"/>
                <wp:effectExtent l="0" t="0" r="19050" b="28575"/>
                <wp:wrapNone/>
                <wp:docPr id="34" name="Rounded 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23C32C5" id="Rounded Rectangle 34" o:spid="_x0000_s1026" style="position:absolute;margin-left:38.25pt;margin-top:4.9pt;width:9pt;height:5.2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" fillcolor="black [3200]" strokecolor="black [16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BB23F6B" wp14:editId="2037B2D5">
                <wp:simplePos x="0" y="0"/>
                <wp:positionH relativeFrom="column">
                  <wp:posOffset>1218565</wp:posOffset>
                </wp:positionH>
                <wp:positionV relativeFrom="paragraph">
                  <wp:posOffset>61595</wp:posOffset>
                </wp:positionV>
                <wp:extent cx="123825" cy="66675"/>
                <wp:effectExtent l="0" t="0" r="28575" b="28575"/>
                <wp:wrapNone/>
                <wp:docPr id="35" name="Rounded 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6D7377" id="Rounded Rectangle 35" o:spid="_x0000_s1026" style="position:absolute;margin-left:95.95pt;margin-top:4.85pt;width:9.75pt;height:5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" fillcolor="white [3201]" strokecolor="black [3200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color w:val="auto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3D44962" wp14:editId="520FEA53">
                <wp:simplePos x="0" y="0"/>
                <wp:positionH relativeFrom="column">
                  <wp:posOffset>2486025</wp:posOffset>
                </wp:positionH>
                <wp:positionV relativeFrom="paragraph">
                  <wp:posOffset>66040</wp:posOffset>
                </wp:positionV>
                <wp:extent cx="123825" cy="66675"/>
                <wp:effectExtent l="0" t="0" r="28575" b="28575"/>
                <wp:wrapNone/>
                <wp:docPr id="36" name="Rounded 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666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4AD7EB" id="Rounded Rectangle 36" o:spid="_x0000_s1026" style="position:absolute;margin-left:195.75pt;margin-top:5.2pt;width:9.75pt;height:5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" fillcolor="white [3201]" strokecolor="black [3200]" strokeweight="1pt">
                <v:stroke joinstyle="miter"/>
              </v:roundrect>
            </w:pict>
          </mc:Fallback>
        </mc:AlternateContent>
      </w:r>
      <w:r w:rsidRPr="007C521F">
        <w:rPr>
          <w:rFonts w:asciiTheme="majorBidi" w:hAnsiTheme="majorBidi" w:cstheme="majorBidi"/>
          <w:color w:val="auto"/>
        </w:rPr>
        <w:t>Include</w:t>
      </w:r>
      <w:r w:rsidRPr="0028325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Exclude  </w:t>
      </w:r>
      <w:r>
        <w:rPr>
          <w:rFonts w:asciiTheme="majorBidi" w:hAnsiTheme="majorBidi" w:cstheme="majorBidi"/>
        </w:rPr>
        <w:t xml:space="preserve">    </w:t>
      </w:r>
      <w:r w:rsidRPr="00283258">
        <w:rPr>
          <w:rFonts w:asciiTheme="majorBidi" w:hAnsiTheme="majorBidi" w:cstheme="majorBidi"/>
        </w:rPr>
        <w:t xml:space="preserve">Seek further info </w:t>
      </w:r>
    </w:p>
    <w:p w:rsidR="009C79D3" w:rsidRPr="001247E2" w:rsidRDefault="009C79D3" w:rsidP="009C79D3">
      <w:pPr>
        <w:spacing w:before="100" w:beforeAutospacing="1" w:after="0"/>
        <w:ind w:left="-576" w:right="-144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</w:rPr>
        <w:t xml:space="preserve">        </w:t>
      </w:r>
      <w:r w:rsidRPr="00283258">
        <w:rPr>
          <w:rFonts w:asciiTheme="majorBidi" w:hAnsiTheme="majorBidi" w:cstheme="majorBidi"/>
        </w:rPr>
        <w:t xml:space="preserve">Comments (Including reason for exclusion) </w:t>
      </w:r>
    </w:p>
    <w:p w:rsidR="00176B47" w:rsidRPr="006D6EBC" w:rsidRDefault="00176B47" w:rsidP="00176B47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p w:rsidR="00381E90" w:rsidRPr="00FA6B21" w:rsidRDefault="00381E90" w:rsidP="00381E9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2"/>
          <w:szCs w:val="22"/>
        </w:rPr>
      </w:pPr>
    </w:p>
    <w:p w:rsidR="00176B47" w:rsidRPr="006D6EBC" w:rsidRDefault="00176B47" w:rsidP="006D6EBC">
      <w:pPr>
        <w:tabs>
          <w:tab w:val="left" w:pos="3060"/>
        </w:tabs>
        <w:rPr>
          <w:rFonts w:asciiTheme="majorBidi" w:hAnsiTheme="majorBidi" w:cstheme="majorBidi"/>
          <w:color w:val="000000" w:themeColor="text1"/>
          <w:sz w:val="28"/>
          <w:szCs w:val="32"/>
          <w:shd w:val="clear" w:color="auto" w:fill="FFFFFF"/>
        </w:rPr>
      </w:pPr>
    </w:p>
    <w:sectPr w:rsidR="00176B47" w:rsidRPr="006D6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20404"/>
    <w:charset w:val="00"/>
    <w:family w:val="modern"/>
    <w:pitch w:val="fixed"/>
    <w:sig w:usb0="00002287" w:usb1="80000000" w:usb2="00000008" w:usb3="00000000" w:csb0="000000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214BC0"/>
    <w:multiLevelType w:val="hybridMultilevel"/>
    <w:tmpl w:val="57A0203A"/>
    <w:lvl w:ilvl="0" w:tplc="C66CA88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4059D6"/>
    <w:multiLevelType w:val="hybridMultilevel"/>
    <w:tmpl w:val="0AD4ADB8"/>
    <w:lvl w:ilvl="0" w:tplc="115EC54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852DFC"/>
    <w:multiLevelType w:val="hybridMultilevel"/>
    <w:tmpl w:val="01E27BFE"/>
    <w:lvl w:ilvl="0" w:tplc="521C530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E64A9A"/>
    <w:multiLevelType w:val="hybridMultilevel"/>
    <w:tmpl w:val="631ED3CC"/>
    <w:lvl w:ilvl="0" w:tplc="E4482B4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2C6853"/>
    <w:multiLevelType w:val="hybridMultilevel"/>
    <w:tmpl w:val="DC2AD47C"/>
    <w:lvl w:ilvl="0" w:tplc="109C83B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95132E"/>
    <w:multiLevelType w:val="hybridMultilevel"/>
    <w:tmpl w:val="262A5FEC"/>
    <w:lvl w:ilvl="0" w:tplc="542EE1C4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F2B3395"/>
    <w:multiLevelType w:val="hybridMultilevel"/>
    <w:tmpl w:val="4422280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1E2154"/>
    <w:multiLevelType w:val="hybridMultilevel"/>
    <w:tmpl w:val="FD8A512A"/>
    <w:lvl w:ilvl="0" w:tplc="3C7E381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683319"/>
    <w:multiLevelType w:val="hybridMultilevel"/>
    <w:tmpl w:val="4BD45CAA"/>
    <w:lvl w:ilvl="0" w:tplc="53CAF90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96FCC"/>
    <w:multiLevelType w:val="hybridMultilevel"/>
    <w:tmpl w:val="0428CE82"/>
    <w:lvl w:ilvl="0" w:tplc="D7D48D2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B85127"/>
    <w:multiLevelType w:val="hybridMultilevel"/>
    <w:tmpl w:val="F68E51C8"/>
    <w:lvl w:ilvl="0" w:tplc="F76A2C4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6117FB"/>
    <w:multiLevelType w:val="hybridMultilevel"/>
    <w:tmpl w:val="BC48930A"/>
    <w:lvl w:ilvl="0" w:tplc="3BF8EDAC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0EF5470"/>
    <w:multiLevelType w:val="hybridMultilevel"/>
    <w:tmpl w:val="ACCE05D8"/>
    <w:lvl w:ilvl="0" w:tplc="B37C53E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2121C0"/>
    <w:multiLevelType w:val="hybridMultilevel"/>
    <w:tmpl w:val="E7508572"/>
    <w:lvl w:ilvl="0" w:tplc="D3EEF77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25B5D2A"/>
    <w:multiLevelType w:val="hybridMultilevel"/>
    <w:tmpl w:val="B238C062"/>
    <w:lvl w:ilvl="0" w:tplc="E0E2E4B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C85F01"/>
    <w:multiLevelType w:val="hybridMultilevel"/>
    <w:tmpl w:val="C8501B3C"/>
    <w:lvl w:ilvl="0" w:tplc="A806859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2107394"/>
    <w:multiLevelType w:val="hybridMultilevel"/>
    <w:tmpl w:val="D6D2C6C6"/>
    <w:lvl w:ilvl="0" w:tplc="1DAA784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2A303EF"/>
    <w:multiLevelType w:val="hybridMultilevel"/>
    <w:tmpl w:val="E698E808"/>
    <w:lvl w:ilvl="0" w:tplc="4300DF0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926359"/>
    <w:multiLevelType w:val="hybridMultilevel"/>
    <w:tmpl w:val="E26862D8"/>
    <w:lvl w:ilvl="0" w:tplc="5C7EB67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241F42"/>
    <w:multiLevelType w:val="hybridMultilevel"/>
    <w:tmpl w:val="FDF428F8"/>
    <w:lvl w:ilvl="0" w:tplc="FE0A504E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7CA80D2D"/>
    <w:multiLevelType w:val="hybridMultilevel"/>
    <w:tmpl w:val="2F88DE36"/>
    <w:lvl w:ilvl="0" w:tplc="4A5E4D10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8"/>
  </w:num>
  <w:num w:numId="4">
    <w:abstractNumId w:val="17"/>
  </w:num>
  <w:num w:numId="5">
    <w:abstractNumId w:val="4"/>
  </w:num>
  <w:num w:numId="6">
    <w:abstractNumId w:val="0"/>
  </w:num>
  <w:num w:numId="7">
    <w:abstractNumId w:val="18"/>
  </w:num>
  <w:num w:numId="8">
    <w:abstractNumId w:val="16"/>
  </w:num>
  <w:num w:numId="9">
    <w:abstractNumId w:val="1"/>
  </w:num>
  <w:num w:numId="10">
    <w:abstractNumId w:val="12"/>
  </w:num>
  <w:num w:numId="11">
    <w:abstractNumId w:val="13"/>
  </w:num>
  <w:num w:numId="12">
    <w:abstractNumId w:val="2"/>
  </w:num>
  <w:num w:numId="13">
    <w:abstractNumId w:val="7"/>
  </w:num>
  <w:num w:numId="14">
    <w:abstractNumId w:val="20"/>
  </w:num>
  <w:num w:numId="15">
    <w:abstractNumId w:val="5"/>
  </w:num>
  <w:num w:numId="16">
    <w:abstractNumId w:val="19"/>
  </w:num>
  <w:num w:numId="17">
    <w:abstractNumId w:val="11"/>
  </w:num>
  <w:num w:numId="18">
    <w:abstractNumId w:val="9"/>
  </w:num>
  <w:num w:numId="19">
    <w:abstractNumId w:val="14"/>
  </w:num>
  <w:num w:numId="20">
    <w:abstractNumId w:val="3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298"/>
    <w:rsid w:val="000B53B9"/>
    <w:rsid w:val="000C3D10"/>
    <w:rsid w:val="00122499"/>
    <w:rsid w:val="001247E2"/>
    <w:rsid w:val="0013683F"/>
    <w:rsid w:val="00145A68"/>
    <w:rsid w:val="00176B47"/>
    <w:rsid w:val="001A2E2F"/>
    <w:rsid w:val="001B55E4"/>
    <w:rsid w:val="001E020A"/>
    <w:rsid w:val="002033EE"/>
    <w:rsid w:val="00283258"/>
    <w:rsid w:val="00285C65"/>
    <w:rsid w:val="002E3878"/>
    <w:rsid w:val="003366A2"/>
    <w:rsid w:val="00381E90"/>
    <w:rsid w:val="00391545"/>
    <w:rsid w:val="00392AA3"/>
    <w:rsid w:val="003951CC"/>
    <w:rsid w:val="003C4732"/>
    <w:rsid w:val="003D2F7E"/>
    <w:rsid w:val="003D445C"/>
    <w:rsid w:val="0044695D"/>
    <w:rsid w:val="004A46D8"/>
    <w:rsid w:val="004F234F"/>
    <w:rsid w:val="0052396D"/>
    <w:rsid w:val="0057487A"/>
    <w:rsid w:val="00585AF5"/>
    <w:rsid w:val="005B0289"/>
    <w:rsid w:val="005C125F"/>
    <w:rsid w:val="0064418F"/>
    <w:rsid w:val="006D6EBC"/>
    <w:rsid w:val="006E7165"/>
    <w:rsid w:val="0071427C"/>
    <w:rsid w:val="00730396"/>
    <w:rsid w:val="007A7451"/>
    <w:rsid w:val="007C521F"/>
    <w:rsid w:val="007F224D"/>
    <w:rsid w:val="007F5DF9"/>
    <w:rsid w:val="008169A7"/>
    <w:rsid w:val="00831437"/>
    <w:rsid w:val="008642CD"/>
    <w:rsid w:val="00867A94"/>
    <w:rsid w:val="00875376"/>
    <w:rsid w:val="00892FA9"/>
    <w:rsid w:val="008A229F"/>
    <w:rsid w:val="008D5C7B"/>
    <w:rsid w:val="00993432"/>
    <w:rsid w:val="00993E0D"/>
    <w:rsid w:val="009B3A8A"/>
    <w:rsid w:val="009C79D3"/>
    <w:rsid w:val="009F38D8"/>
    <w:rsid w:val="009F6B9C"/>
    <w:rsid w:val="00A23952"/>
    <w:rsid w:val="00A804C8"/>
    <w:rsid w:val="00A8615F"/>
    <w:rsid w:val="00AA63E4"/>
    <w:rsid w:val="00AD7298"/>
    <w:rsid w:val="00AE636E"/>
    <w:rsid w:val="00B22097"/>
    <w:rsid w:val="00B47252"/>
    <w:rsid w:val="00B83065"/>
    <w:rsid w:val="00B919D5"/>
    <w:rsid w:val="00BB57A5"/>
    <w:rsid w:val="00BD1C1A"/>
    <w:rsid w:val="00C63340"/>
    <w:rsid w:val="00CA5639"/>
    <w:rsid w:val="00D3066F"/>
    <w:rsid w:val="00D31FC9"/>
    <w:rsid w:val="00D43235"/>
    <w:rsid w:val="00D47417"/>
    <w:rsid w:val="00DA0E67"/>
    <w:rsid w:val="00DE2249"/>
    <w:rsid w:val="00E2719C"/>
    <w:rsid w:val="00E35ABB"/>
    <w:rsid w:val="00E52B5F"/>
    <w:rsid w:val="00E54301"/>
    <w:rsid w:val="00ED1A76"/>
    <w:rsid w:val="00F80D59"/>
    <w:rsid w:val="00FA6B21"/>
    <w:rsid w:val="00FA73DF"/>
    <w:rsid w:val="00FD34AA"/>
    <w:rsid w:val="00FD353D"/>
    <w:rsid w:val="00FE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CF22E-AB87-495E-A7BD-4F9BEADEF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4AA"/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D729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D34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6</TotalTime>
  <Pages>32</Pages>
  <Words>2333</Words>
  <Characters>1329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30Download.com Group</Company>
  <LinksUpToDate>false</LinksUpToDate>
  <CharactersWithSpaces>15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2</cp:revision>
  <cp:lastPrinted>2020-10-24T14:32:00Z</cp:lastPrinted>
  <dcterms:created xsi:type="dcterms:W3CDTF">2020-10-25T12:35:00Z</dcterms:created>
  <dcterms:modified xsi:type="dcterms:W3CDTF">2021-01-20T13:34:00Z</dcterms:modified>
</cp:coreProperties>
</file>